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EDFFA" w14:textId="77777777" w:rsidR="00E31B10" w:rsidRDefault="00E31B10" w:rsidP="0085690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65"/>
        <w:gridCol w:w="2340"/>
        <w:gridCol w:w="2245"/>
      </w:tblGrid>
      <w:tr w:rsidR="004E426E" w:rsidRPr="00727FC5" w14:paraId="3E5D4BF0" w14:textId="77777777" w:rsidTr="0049057D">
        <w:trPr>
          <w:jc w:val="center"/>
        </w:trPr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5C65899E" w14:textId="3294DFEB" w:rsidR="004E426E" w:rsidRPr="004E426E" w:rsidRDefault="004E426E" w:rsidP="0049057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 Table</w:t>
            </w:r>
            <w:r w:rsidRPr="00727FC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727FC5">
              <w:rPr>
                <w:rFonts w:ascii="Times New Roman" w:hAnsi="Times New Roman" w:cs="Times New Roman"/>
                <w:b/>
                <w:bCs/>
              </w:rPr>
              <w:t>.</w:t>
            </w:r>
            <w:r w:rsidRPr="00727FC5">
              <w:rPr>
                <w:rFonts w:ascii="Times New Roman" w:hAnsi="Times New Roman" w:cs="Times New Roman"/>
              </w:rPr>
              <w:t xml:space="preserve"> Characteristics of pediatric </w:t>
            </w:r>
            <w:r w:rsidR="00701D32">
              <w:rPr>
                <w:rFonts w:ascii="Times New Roman" w:eastAsia="Times New Roman" w:hAnsi="Times New Roman" w:cs="Times New Roman"/>
              </w:rPr>
              <w:t>MASH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727FC5">
              <w:rPr>
                <w:rFonts w:ascii="Times New Roman" w:hAnsi="Times New Roman" w:cs="Times New Roman"/>
              </w:rPr>
              <w:t xml:space="preserve"> (aged 18</w:t>
            </w:r>
            <w:r>
              <w:rPr>
                <w:rFonts w:ascii="Times New Roman" w:hAnsi="Times New Roman" w:cs="Times New Roman"/>
              </w:rPr>
              <w:t>-&lt;25</w:t>
            </w:r>
            <w:r w:rsidRPr="00727FC5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 based on</w:t>
            </w:r>
            <w:r w:rsidRPr="00727FC5">
              <w:rPr>
                <w:rFonts w:ascii="Times New Roman" w:hAnsi="Times New Roman" w:cs="Times New Roman"/>
              </w:rPr>
              <w:t xml:space="preserve"> </w:t>
            </w:r>
            <w:r w:rsidR="00576B77">
              <w:rPr>
                <w:rFonts w:ascii="Times New Roman" w:hAnsi="Times New Roman" w:cs="Times New Roman"/>
              </w:rPr>
              <w:t xml:space="preserve">the </w:t>
            </w:r>
            <w:r w:rsidRPr="00727FC5">
              <w:rPr>
                <w:rFonts w:ascii="Times New Roman" w:hAnsi="Times New Roman" w:cs="Times New Roman"/>
              </w:rPr>
              <w:t>C</w:t>
            </w:r>
            <w:r w:rsidR="00576B77">
              <w:rPr>
                <w:rFonts w:ascii="Times New Roman" w:hAnsi="Times New Roman" w:cs="Times New Roman"/>
              </w:rPr>
              <w:t>ommercial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727FC5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7FC5">
              <w:rPr>
                <w:rFonts w:ascii="Times New Roman" w:hAnsi="Times New Roman" w:cs="Times New Roman"/>
              </w:rPr>
              <w:t>Medicaid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="00576B77">
              <w:rPr>
                <w:rFonts w:ascii="Times New Roman" w:hAnsi="Times New Roman" w:cs="Times New Roman"/>
              </w:rPr>
              <w:t xml:space="preserve"> databases</w:t>
            </w:r>
          </w:p>
        </w:tc>
      </w:tr>
      <w:tr w:rsidR="004E426E" w:rsidRPr="00727FC5" w14:paraId="5C3F0995" w14:textId="77777777" w:rsidTr="0049057D">
        <w:trPr>
          <w:jc w:val="center"/>
        </w:trPr>
        <w:tc>
          <w:tcPr>
            <w:tcW w:w="4765" w:type="dxa"/>
            <w:tcBorders>
              <w:top w:val="single" w:sz="4" w:space="0" w:color="auto"/>
              <w:left w:val="nil"/>
              <w:right w:val="nil"/>
            </w:tcBorders>
          </w:tcPr>
          <w:p w14:paraId="1C37125A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7CA36" w14:textId="07C18CF6" w:rsidR="004E426E" w:rsidRPr="004C3E75" w:rsidRDefault="004E426E" w:rsidP="0049057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3E75">
              <w:rPr>
                <w:rFonts w:ascii="Times New Roman" w:hAnsi="Times New Roman" w:cs="Times New Roman"/>
                <w:b/>
                <w:bCs/>
              </w:rPr>
              <w:t>C</w:t>
            </w:r>
            <w:r w:rsidR="00576B77">
              <w:rPr>
                <w:rFonts w:ascii="Times New Roman" w:hAnsi="Times New Roman" w:cs="Times New Roman"/>
                <w:b/>
                <w:bCs/>
              </w:rPr>
              <w:t>ommercial</w:t>
            </w:r>
          </w:p>
          <w:p w14:paraId="16A51FFC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,003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</w:tcPr>
          <w:p w14:paraId="57C8BA06" w14:textId="77777777" w:rsidR="004E426E" w:rsidRPr="004C3E75" w:rsidRDefault="004E426E" w:rsidP="0049057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3E75">
              <w:rPr>
                <w:rFonts w:ascii="Times New Roman" w:hAnsi="Times New Roman" w:cs="Times New Roman"/>
                <w:b/>
                <w:bCs/>
              </w:rPr>
              <w:t>Medicaid</w:t>
            </w:r>
          </w:p>
          <w:p w14:paraId="4A9549DA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920</w:t>
            </w:r>
          </w:p>
        </w:tc>
      </w:tr>
      <w:tr w:rsidR="004E426E" w:rsidRPr="00727FC5" w14:paraId="42B2F2B4" w14:textId="77777777" w:rsidTr="0049057D">
        <w:trPr>
          <w:jc w:val="center"/>
        </w:trPr>
        <w:tc>
          <w:tcPr>
            <w:tcW w:w="4765" w:type="dxa"/>
            <w:tcBorders>
              <w:left w:val="nil"/>
              <w:bottom w:val="nil"/>
              <w:right w:val="nil"/>
            </w:tcBorders>
          </w:tcPr>
          <w:p w14:paraId="795F8DB7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Age; n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 w:rsidRPr="00727FC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1CC9798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00E094A3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</w:p>
        </w:tc>
      </w:tr>
      <w:tr w:rsidR="004E426E" w:rsidRPr="00727FC5" w14:paraId="5496D579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6615B3CA" w14:textId="5A63F41C" w:rsidR="004E426E" w:rsidRPr="004E426E" w:rsidRDefault="004E426E" w:rsidP="0049057D">
            <w:pPr>
              <w:rPr>
                <w:rFonts w:ascii="Times New Roman" w:hAnsi="Times New Roman" w:cs="Times New Roman"/>
                <w:vertAlign w:val="superscript"/>
              </w:rPr>
            </w:pPr>
            <w:r w:rsidRPr="00727FC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18</w:t>
            </w:r>
            <w:r w:rsidRPr="00727FC5">
              <w:rPr>
                <w:rFonts w:ascii="Times New Roman" w:hAnsi="Times New Roman" w:cs="Times New Roman"/>
              </w:rPr>
              <w:t xml:space="preserve"> to &lt;</w:t>
            </w:r>
            <w:r>
              <w:rPr>
                <w:rFonts w:ascii="Times New Roman" w:hAnsi="Times New Roman" w:cs="Times New Roman"/>
              </w:rPr>
              <w:t>22</w:t>
            </w:r>
            <w:r w:rsidRPr="00727FC5">
              <w:rPr>
                <w:rFonts w:ascii="Times New Roman" w:hAnsi="Times New Roman" w:cs="Times New Roman"/>
              </w:rPr>
              <w:t xml:space="preserve"> y</w:t>
            </w:r>
            <w:r w:rsidR="00445035">
              <w:rPr>
                <w:rFonts w:ascii="Times New Roman" w:hAnsi="Times New Roman" w:cs="Times New Roman"/>
              </w:rPr>
              <w:t>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9F2DDD" w14:textId="05C1590B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513 (51.15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 xml:space="preserve">)       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AAF5D31" w14:textId="0D0ED761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643 (69.89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 xml:space="preserve">)         </w:t>
            </w:r>
          </w:p>
        </w:tc>
      </w:tr>
      <w:tr w:rsidR="004E426E" w:rsidRPr="00727FC5" w14:paraId="1D4DA392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39887765" w14:textId="79712C6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22</w:t>
            </w:r>
            <w:r w:rsidRPr="00727FC5">
              <w:rPr>
                <w:rFonts w:ascii="Times New Roman" w:hAnsi="Times New Roman" w:cs="Times New Roman"/>
              </w:rPr>
              <w:t xml:space="preserve"> to &lt;</w:t>
            </w:r>
            <w:r>
              <w:rPr>
                <w:rFonts w:ascii="Times New Roman" w:hAnsi="Times New Roman" w:cs="Times New Roman"/>
              </w:rPr>
              <w:t>25</w:t>
            </w:r>
            <w:r w:rsidRPr="00727FC5">
              <w:rPr>
                <w:rFonts w:ascii="Times New Roman" w:hAnsi="Times New Roman" w:cs="Times New Roman"/>
              </w:rPr>
              <w:t xml:space="preserve"> y</w:t>
            </w:r>
            <w:r w:rsidR="00445035">
              <w:rPr>
                <w:rFonts w:ascii="Times New Roman" w:hAnsi="Times New Roman" w:cs="Times New Roman"/>
              </w:rPr>
              <w:t>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5941DF" w14:textId="6581A494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490 (48.85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 xml:space="preserve">)       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240DC3B" w14:textId="0D694DAD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277 (30.11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 xml:space="preserve">)         </w:t>
            </w:r>
          </w:p>
        </w:tc>
      </w:tr>
      <w:tr w:rsidR="004E426E" w:rsidRPr="00727FC5" w14:paraId="4F7F89D7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4688CD3D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Females;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93675A7" w14:textId="3993BAB3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428 (42.67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 xml:space="preserve">)       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94C4F01" w14:textId="1BD5AA7C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424 (46.09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 xml:space="preserve">)         </w:t>
            </w:r>
          </w:p>
        </w:tc>
      </w:tr>
      <w:tr w:rsidR="004E426E" w:rsidRPr="00727FC5" w14:paraId="7E620468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6AD7EAF3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omorbidities;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5D510E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EFB6BC4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</w:p>
        </w:tc>
      </w:tr>
      <w:tr w:rsidR="004E426E" w:rsidRPr="00727FC5" w14:paraId="0C59F201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1150118E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 xml:space="preserve">   Metabolic syndr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BE2D28" w14:textId="736E454F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  <w:r w:rsidRPr="00727FC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.56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727FC5">
              <w:rPr>
                <w:rFonts w:ascii="Times New Roman" w:hAnsi="Times New Roman" w:cs="Times New Roman"/>
              </w:rPr>
              <w:t xml:space="preserve">)        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5D736B0" w14:textId="6EFA1935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  <w:r w:rsidRPr="00727FC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.17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727FC5">
              <w:rPr>
                <w:rFonts w:ascii="Times New Roman" w:hAnsi="Times New Roman" w:cs="Times New Roman"/>
              </w:rPr>
              <w:t xml:space="preserve">)         </w:t>
            </w:r>
          </w:p>
        </w:tc>
      </w:tr>
      <w:tr w:rsidR="004E426E" w:rsidRPr="00727FC5" w14:paraId="6FC7DC2E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71A5D1B3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 xml:space="preserve">   Obe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6AA8DB" w14:textId="6865D132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</w:t>
            </w:r>
            <w:r w:rsidRPr="00727F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.90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727FC5">
              <w:rPr>
                <w:rFonts w:ascii="Times New Roman" w:hAnsi="Times New Roman" w:cs="Times New Roman"/>
              </w:rPr>
              <w:t xml:space="preserve">)       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3DC9187" w14:textId="0BA5EF02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</w:t>
            </w:r>
            <w:r w:rsidRPr="00727F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2.07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727FC5">
              <w:rPr>
                <w:rFonts w:ascii="Times New Roman" w:hAnsi="Times New Roman" w:cs="Times New Roman"/>
              </w:rPr>
              <w:t xml:space="preserve">)       </w:t>
            </w:r>
          </w:p>
        </w:tc>
      </w:tr>
      <w:tr w:rsidR="004E426E" w:rsidRPr="00727FC5" w14:paraId="1F6179D8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6156CAEB" w14:textId="6FE7A6B0" w:rsidR="004E426E" w:rsidRPr="004E426E" w:rsidRDefault="004E426E" w:rsidP="0049057D">
            <w:pPr>
              <w:rPr>
                <w:rFonts w:ascii="Times New Roman" w:hAnsi="Times New Roman" w:cs="Times New Roman"/>
                <w:vertAlign w:val="superscript"/>
              </w:rPr>
            </w:pPr>
            <w:r w:rsidRPr="00727FC5">
              <w:rPr>
                <w:rFonts w:ascii="Times New Roman" w:hAnsi="Times New Roman" w:cs="Times New Roman"/>
              </w:rPr>
              <w:t xml:space="preserve">   T</w:t>
            </w:r>
            <w:r w:rsidR="00445035">
              <w:rPr>
                <w:rFonts w:ascii="Times New Roman" w:hAnsi="Times New Roman" w:cs="Times New Roman"/>
              </w:rPr>
              <w:t>ype 2 Diabet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B37D19" w14:textId="251761C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  <w:r w:rsidRPr="00727F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86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727FC5">
              <w:rPr>
                <w:rFonts w:ascii="Times New Roman" w:hAnsi="Times New Roman" w:cs="Times New Roman"/>
              </w:rPr>
              <w:t xml:space="preserve">)         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5D31F38" w14:textId="77CED0CD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  <w:r w:rsidRPr="00727F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15</w:t>
            </w:r>
            <w:r w:rsidR="00445035">
              <w:rPr>
                <w:rFonts w:ascii="Times New Roman" w:hAnsi="Times New Roman" w:cs="Times New Roman"/>
              </w:rPr>
              <w:t>%</w:t>
            </w:r>
            <w:r w:rsidRPr="00727FC5">
              <w:rPr>
                <w:rFonts w:ascii="Times New Roman" w:hAnsi="Times New Roman" w:cs="Times New Roman"/>
              </w:rPr>
              <w:t xml:space="preserve">)         </w:t>
            </w:r>
          </w:p>
        </w:tc>
      </w:tr>
      <w:tr w:rsidR="004E426E" w:rsidRPr="00727FC5" w14:paraId="0A87C5BA" w14:textId="77777777" w:rsidTr="0049057D">
        <w:trPr>
          <w:jc w:val="center"/>
        </w:trPr>
        <w:tc>
          <w:tcPr>
            <w:tcW w:w="7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C066B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Healthcare utilization; mean ± standard deviation, media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BDF247F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</w:p>
        </w:tc>
      </w:tr>
      <w:tr w:rsidR="004E426E" w:rsidRPr="00727FC5" w14:paraId="6CEDEC2A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15B91CC8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 xml:space="preserve">   Number of unique pharmacological class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91DE93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 xml:space="preserve">5.8 </w:t>
            </w:r>
            <w:r w:rsidRPr="00A26523">
              <w:rPr>
                <w:rFonts w:ascii="Times New Roman" w:hAnsi="Times New Roman" w:cs="Times New Roman"/>
              </w:rPr>
              <w:t xml:space="preserve">± </w:t>
            </w:r>
            <w:r w:rsidRPr="00EB3BE0">
              <w:rPr>
                <w:rFonts w:ascii="Times New Roman" w:hAnsi="Times New Roman" w:cs="Times New Roman"/>
              </w:rPr>
              <w:t>3.31</w:t>
            </w:r>
            <w:r w:rsidRPr="00A26523">
              <w:rPr>
                <w:rFonts w:ascii="Times New Roman" w:hAnsi="Times New Roman" w:cs="Times New Roman"/>
              </w:rPr>
              <w:t xml:space="preserve">, 6.0   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C1496E6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8.0</w:t>
            </w:r>
            <w:r w:rsidRPr="007F1D86">
              <w:rPr>
                <w:rFonts w:ascii="Times New Roman" w:hAnsi="Times New Roman" w:cs="Times New Roman"/>
              </w:rPr>
              <w:t xml:space="preserve"> </w:t>
            </w:r>
            <w:r w:rsidRPr="00A26523">
              <w:rPr>
                <w:rFonts w:ascii="Times New Roman" w:hAnsi="Times New Roman" w:cs="Times New Roman"/>
              </w:rPr>
              <w:t xml:space="preserve">± </w:t>
            </w:r>
            <w:r w:rsidRPr="00EB3BE0">
              <w:rPr>
                <w:rFonts w:ascii="Times New Roman" w:hAnsi="Times New Roman" w:cs="Times New Roman"/>
              </w:rPr>
              <w:t xml:space="preserve">3.81, 8.0     </w:t>
            </w:r>
          </w:p>
        </w:tc>
      </w:tr>
      <w:tr w:rsidR="004E426E" w:rsidRPr="00727FC5" w14:paraId="36E4EAD0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7E89F5C6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 xml:space="preserve">   Number of inpatient encount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A6AA23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 xml:space="preserve">0.7 </w:t>
            </w:r>
            <w:r w:rsidRPr="00A26523">
              <w:rPr>
                <w:rFonts w:ascii="Times New Roman" w:hAnsi="Times New Roman" w:cs="Times New Roman"/>
              </w:rPr>
              <w:t xml:space="preserve">± </w:t>
            </w:r>
            <w:r w:rsidRPr="00EB3BE0">
              <w:rPr>
                <w:rFonts w:ascii="Times New Roman" w:hAnsi="Times New Roman" w:cs="Times New Roman"/>
              </w:rPr>
              <w:t xml:space="preserve">2.27, 0.0   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DD9C845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1.2</w:t>
            </w:r>
            <w:r w:rsidRPr="007F1D86">
              <w:rPr>
                <w:rFonts w:ascii="Times New Roman" w:hAnsi="Times New Roman" w:cs="Times New Roman"/>
              </w:rPr>
              <w:t xml:space="preserve"> </w:t>
            </w:r>
            <w:r w:rsidRPr="00A26523">
              <w:rPr>
                <w:rFonts w:ascii="Times New Roman" w:hAnsi="Times New Roman" w:cs="Times New Roman"/>
              </w:rPr>
              <w:t xml:space="preserve">± </w:t>
            </w:r>
            <w:r w:rsidRPr="00EB3BE0">
              <w:rPr>
                <w:rFonts w:ascii="Times New Roman" w:hAnsi="Times New Roman" w:cs="Times New Roman"/>
              </w:rPr>
              <w:t xml:space="preserve">3.22, 0.0     </w:t>
            </w:r>
          </w:p>
        </w:tc>
      </w:tr>
      <w:tr w:rsidR="004E426E" w:rsidRPr="00727FC5" w14:paraId="0597CD4C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07110F0C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 xml:space="preserve">   Number of emergency encount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7AFEE6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2.6</w:t>
            </w:r>
            <w:r w:rsidRPr="007F1D86">
              <w:rPr>
                <w:rFonts w:ascii="Times New Roman" w:hAnsi="Times New Roman" w:cs="Times New Roman"/>
              </w:rPr>
              <w:t xml:space="preserve"> </w:t>
            </w:r>
            <w:r w:rsidRPr="00A26523">
              <w:rPr>
                <w:rFonts w:ascii="Times New Roman" w:hAnsi="Times New Roman" w:cs="Times New Roman"/>
              </w:rPr>
              <w:t xml:space="preserve">± </w:t>
            </w:r>
            <w:r w:rsidRPr="00EB3BE0">
              <w:rPr>
                <w:rFonts w:ascii="Times New Roman" w:hAnsi="Times New Roman" w:cs="Times New Roman"/>
              </w:rPr>
              <w:t xml:space="preserve">5.27, 1.0   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D919897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8.0</w:t>
            </w:r>
            <w:r w:rsidRPr="007F1D86">
              <w:rPr>
                <w:rFonts w:ascii="Times New Roman" w:hAnsi="Times New Roman" w:cs="Times New Roman"/>
              </w:rPr>
              <w:t xml:space="preserve"> </w:t>
            </w:r>
            <w:r w:rsidRPr="00A26523">
              <w:rPr>
                <w:rFonts w:ascii="Times New Roman" w:hAnsi="Times New Roman" w:cs="Times New Roman"/>
              </w:rPr>
              <w:t xml:space="preserve">± </w:t>
            </w:r>
            <w:r w:rsidRPr="00EB3BE0">
              <w:rPr>
                <w:rFonts w:ascii="Times New Roman" w:hAnsi="Times New Roman" w:cs="Times New Roman"/>
              </w:rPr>
              <w:t xml:space="preserve">12.88, 4.0    </w:t>
            </w:r>
          </w:p>
        </w:tc>
      </w:tr>
      <w:tr w:rsidR="004E426E" w:rsidRPr="00727FC5" w14:paraId="50F6187E" w14:textId="77777777" w:rsidTr="0049057D">
        <w:trPr>
          <w:jc w:val="center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2BAB9A94" w14:textId="77777777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 xml:space="preserve">   Number of ambulatory encount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55DB8E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60.4</w:t>
            </w:r>
            <w:r w:rsidRPr="007F1D86">
              <w:rPr>
                <w:rFonts w:ascii="Times New Roman" w:hAnsi="Times New Roman" w:cs="Times New Roman"/>
              </w:rPr>
              <w:t xml:space="preserve"> </w:t>
            </w:r>
            <w:r w:rsidRPr="00A26523">
              <w:rPr>
                <w:rFonts w:ascii="Times New Roman" w:hAnsi="Times New Roman" w:cs="Times New Roman"/>
              </w:rPr>
              <w:t xml:space="preserve">± </w:t>
            </w:r>
            <w:r w:rsidRPr="00EB3BE0">
              <w:rPr>
                <w:rFonts w:ascii="Times New Roman" w:hAnsi="Times New Roman" w:cs="Times New Roman"/>
              </w:rPr>
              <w:t xml:space="preserve">71.61, 39.0 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5D4D4D8" w14:textId="77777777" w:rsidR="004E426E" w:rsidRPr="00727FC5" w:rsidRDefault="004E426E" w:rsidP="0049057D">
            <w:pPr>
              <w:jc w:val="right"/>
              <w:rPr>
                <w:rFonts w:ascii="Times New Roman" w:hAnsi="Times New Roman" w:cs="Times New Roman"/>
              </w:rPr>
            </w:pPr>
            <w:r w:rsidRPr="00EB3BE0">
              <w:rPr>
                <w:rFonts w:ascii="Times New Roman" w:hAnsi="Times New Roman" w:cs="Times New Roman"/>
              </w:rPr>
              <w:t>153.1</w:t>
            </w:r>
            <w:r w:rsidRPr="007F1D86">
              <w:rPr>
                <w:rFonts w:ascii="Times New Roman" w:hAnsi="Times New Roman" w:cs="Times New Roman"/>
              </w:rPr>
              <w:t xml:space="preserve"> </w:t>
            </w:r>
            <w:r w:rsidRPr="00A26523">
              <w:rPr>
                <w:rFonts w:ascii="Times New Roman" w:hAnsi="Times New Roman" w:cs="Times New Roman"/>
              </w:rPr>
              <w:t xml:space="preserve">± </w:t>
            </w:r>
            <w:r w:rsidRPr="00EB3BE0">
              <w:rPr>
                <w:rFonts w:ascii="Times New Roman" w:hAnsi="Times New Roman" w:cs="Times New Roman"/>
              </w:rPr>
              <w:t>252.67, 73.0</w:t>
            </w:r>
          </w:p>
        </w:tc>
      </w:tr>
      <w:tr w:rsidR="004E426E" w:rsidRPr="00727FC5" w14:paraId="5427822A" w14:textId="77777777" w:rsidTr="004E426E">
        <w:trPr>
          <w:jc w:val="center"/>
        </w:trPr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C167231" w14:textId="1AAF1826" w:rsidR="004E426E" w:rsidRPr="00727FC5" w:rsidRDefault="004E426E" w:rsidP="0049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bbreviations: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a</w:t>
            </w:r>
            <w:r w:rsidR="00701D3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SH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r w:rsidR="00701D3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abolic dysfunction-associated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teatohepatitis;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b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="00576B7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mmercial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MarketScan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®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Commercial Database;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c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dicaid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rketScan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®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Multi-State Medicaid Database;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-number.</w:t>
            </w:r>
          </w:p>
        </w:tc>
      </w:tr>
    </w:tbl>
    <w:p w14:paraId="58FD2BED" w14:textId="77777777" w:rsidR="004E426E" w:rsidRDefault="004E426E" w:rsidP="00F75661">
      <w:pPr>
        <w:jc w:val="center"/>
        <w:rPr>
          <w:rFonts w:ascii="Times New Roman" w:hAnsi="Times New Roman" w:cs="Times New Roman"/>
        </w:rPr>
      </w:pPr>
    </w:p>
    <w:p w14:paraId="6C684E6B" w14:textId="15453397" w:rsidR="00ED0656" w:rsidRDefault="00ED0656" w:rsidP="00F75661">
      <w:pPr>
        <w:jc w:val="center"/>
        <w:rPr>
          <w:rFonts w:ascii="Times New Roman" w:hAnsi="Times New Roman" w:cs="Times New Roman"/>
        </w:rPr>
      </w:pPr>
    </w:p>
    <w:p w14:paraId="673C63CB" w14:textId="03F16E4C" w:rsidR="006D4A16" w:rsidRDefault="006D4A16" w:rsidP="00F75661">
      <w:pPr>
        <w:jc w:val="center"/>
        <w:rPr>
          <w:rFonts w:ascii="Times New Roman" w:hAnsi="Times New Roman" w:cs="Times New Roman"/>
        </w:rPr>
      </w:pPr>
    </w:p>
    <w:p w14:paraId="60211B3F" w14:textId="47DEC15E" w:rsidR="006D4A16" w:rsidRDefault="006D4A16" w:rsidP="00F75661">
      <w:pPr>
        <w:jc w:val="center"/>
        <w:rPr>
          <w:rFonts w:ascii="Times New Roman" w:hAnsi="Times New Roman" w:cs="Times New Roman"/>
        </w:rPr>
      </w:pPr>
    </w:p>
    <w:p w14:paraId="748DA355" w14:textId="0AB81DB2" w:rsidR="006D4A16" w:rsidRDefault="006D4A16" w:rsidP="00F75661">
      <w:pPr>
        <w:jc w:val="center"/>
        <w:rPr>
          <w:rFonts w:ascii="Times New Roman" w:hAnsi="Times New Roman" w:cs="Times New Roman"/>
        </w:rPr>
      </w:pPr>
    </w:p>
    <w:p w14:paraId="36C4A88F" w14:textId="0706DA16" w:rsidR="00ED0656" w:rsidRPr="00727FC5" w:rsidRDefault="00ED0656" w:rsidP="00D8271D">
      <w:pPr>
        <w:rPr>
          <w:rFonts w:ascii="Times New Roman" w:hAnsi="Times New Roman" w:cs="Times New Roman"/>
        </w:rPr>
      </w:pPr>
    </w:p>
    <w:sectPr w:rsidR="00ED0656" w:rsidRPr="00727FC5" w:rsidSect="00856901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847DD" w14:textId="77777777" w:rsidR="00FB67C7" w:rsidRDefault="00FB67C7" w:rsidP="004C77EF">
      <w:pPr>
        <w:spacing w:after="0" w:line="240" w:lineRule="auto"/>
      </w:pPr>
      <w:r>
        <w:separator/>
      </w:r>
    </w:p>
  </w:endnote>
  <w:endnote w:type="continuationSeparator" w:id="0">
    <w:p w14:paraId="6200A2F7" w14:textId="77777777" w:rsidR="00FB67C7" w:rsidRDefault="00FB67C7" w:rsidP="004C7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vention">
    <w:charset w:val="00"/>
    <w:family w:val="swiss"/>
    <w:pitch w:val="variable"/>
    <w:sig w:usb0="A000006F" w:usb1="4000004B" w:usb2="00000000" w:usb3="00000000" w:csb0="0000001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88C20" w14:textId="77777777" w:rsidR="00FB67C7" w:rsidRDefault="00FB67C7" w:rsidP="004C77EF">
      <w:pPr>
        <w:spacing w:after="0" w:line="240" w:lineRule="auto"/>
      </w:pPr>
      <w:r>
        <w:separator/>
      </w:r>
    </w:p>
  </w:footnote>
  <w:footnote w:type="continuationSeparator" w:id="0">
    <w:p w14:paraId="1AE95010" w14:textId="77777777" w:rsidR="00FB67C7" w:rsidRDefault="00FB67C7" w:rsidP="004C77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5CF80A" w14:textId="058A4DC2" w:rsidR="00805710" w:rsidRDefault="00DE60F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5D5C194" wp14:editId="24911BF9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7772400" cy="463550"/>
              <wp:effectExtent l="0" t="0" r="0" b="12700"/>
              <wp:wrapNone/>
              <wp:docPr id="2" name="MSIPCM7bad46e1975d719e5534bfd8" descr="{&quot;HashCode&quot;:1961948208,&quot;Height&quot;:9999999.0,&quot;Width&quot;:9999999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84E18A0" w14:textId="2B8AAD0A" w:rsidR="00DE60F3" w:rsidRPr="002A72DF" w:rsidRDefault="002A72DF" w:rsidP="002A72DF">
                          <w:pPr>
                            <w:spacing w:after="0"/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</w:pPr>
                          <w:r w:rsidRPr="002A72DF"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D5C194" id="_x0000_t202" coordsize="21600,21600" o:spt="202" path="m,l,21600r21600,l21600,xe">
              <v:stroke joinstyle="miter"/>
              <v:path gradientshapeok="t" o:connecttype="rect"/>
            </v:shapetype>
            <v:shape id="MSIPCM7bad46e1975d719e5534bfd8" o:spid="_x0000_s1026" type="#_x0000_t202" alt="{&quot;HashCode&quot;:1961948208,&quot;Height&quot;:9999999.0,&quot;Width&quot;:9999999.0,&quot;Placement&quot;:&quot;Header&quot;,&quot;Index&quot;:&quot;Primary&quot;,&quot;Section&quot;:1,&quot;Top&quot;:0.0,&quot;Left&quot;:0.0}" style="position:absolute;margin-left:0;margin-top:0;width:612pt;height:36.5pt;z-index:251659264;visibility:visible;mso-wrap-style:square;mso-wrap-distance-left:9pt;mso-wrap-distance-top:0;mso-wrap-distance-right:9pt;mso-wrap-distance-bottom:0;mso-position-horizontal:left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" o:allowincell="f" filled="f" stroked="f" strokeweight=".5pt">
              <v:textbox inset="20pt,0,,0">
                <w:txbxContent>
                  <w:p w14:paraId="284E18A0" w14:textId="2B8AAD0A" w:rsidR="00DE60F3" w:rsidRPr="002A72DF" w:rsidRDefault="002A72DF" w:rsidP="002A72DF">
                    <w:pPr>
                      <w:spacing w:after="0"/>
                      <w:rPr>
                        <w:rFonts w:ascii="Calibri" w:hAnsi="Calibri" w:cs="Calibri"/>
                        <w:color w:val="8E6A00"/>
                        <w:sz w:val="24"/>
                      </w:rPr>
                    </w:pPr>
                    <w:r w:rsidRPr="002A72DF">
                      <w:rPr>
                        <w:rFonts w:ascii="Calibri" w:hAnsi="Calibri" w:cs="Calibri"/>
                        <w:color w:val="8E6A00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E15A6"/>
    <w:multiLevelType w:val="hybridMultilevel"/>
    <w:tmpl w:val="88B29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3D2C8C"/>
    <w:multiLevelType w:val="hybridMultilevel"/>
    <w:tmpl w:val="40F8B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0336737">
    <w:abstractNumId w:val="0"/>
  </w:num>
  <w:num w:numId="2" w16cid:durableId="1382905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tLSwNANShibGRko6SsGpxcWZ+XkgBYa1AC7I2f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va9wwh5wwzgepsdwvexpnt5wea0tx9awp&quot;&gt;NASH librar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5&lt;/item&gt;&lt;item&gt;16&lt;/item&gt;&lt;item&gt;17&lt;/item&gt;&lt;item&gt;21&lt;/item&gt;&lt;item&gt;22&lt;/item&gt;&lt;item&gt;23&lt;/item&gt;&lt;item&gt;26&lt;/item&gt;&lt;item&gt;27&lt;/item&gt;&lt;item&gt;28&lt;/item&gt;&lt;item&gt;29&lt;/item&gt;&lt;item&gt;34&lt;/item&gt;&lt;item&gt;35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4C77EF"/>
    <w:rsid w:val="00001A23"/>
    <w:rsid w:val="00002805"/>
    <w:rsid w:val="00003781"/>
    <w:rsid w:val="00003976"/>
    <w:rsid w:val="000048AD"/>
    <w:rsid w:val="000109F1"/>
    <w:rsid w:val="00012030"/>
    <w:rsid w:val="000124D0"/>
    <w:rsid w:val="0001452A"/>
    <w:rsid w:val="00016BEE"/>
    <w:rsid w:val="00017C5E"/>
    <w:rsid w:val="00020209"/>
    <w:rsid w:val="00023BF3"/>
    <w:rsid w:val="00025001"/>
    <w:rsid w:val="0003195B"/>
    <w:rsid w:val="00031AD7"/>
    <w:rsid w:val="000342C6"/>
    <w:rsid w:val="00034B3F"/>
    <w:rsid w:val="00035264"/>
    <w:rsid w:val="00035FBF"/>
    <w:rsid w:val="00042164"/>
    <w:rsid w:val="000427C2"/>
    <w:rsid w:val="00042B6F"/>
    <w:rsid w:val="00042C7E"/>
    <w:rsid w:val="000447B3"/>
    <w:rsid w:val="00050A6C"/>
    <w:rsid w:val="000517ED"/>
    <w:rsid w:val="0005332E"/>
    <w:rsid w:val="000538A3"/>
    <w:rsid w:val="000559E5"/>
    <w:rsid w:val="0005647B"/>
    <w:rsid w:val="000607D3"/>
    <w:rsid w:val="00060952"/>
    <w:rsid w:val="00061554"/>
    <w:rsid w:val="000621A3"/>
    <w:rsid w:val="00062F90"/>
    <w:rsid w:val="000630CB"/>
    <w:rsid w:val="0006332B"/>
    <w:rsid w:val="0006485D"/>
    <w:rsid w:val="00067424"/>
    <w:rsid w:val="00067A36"/>
    <w:rsid w:val="00071370"/>
    <w:rsid w:val="00072DF0"/>
    <w:rsid w:val="000731AD"/>
    <w:rsid w:val="00073493"/>
    <w:rsid w:val="00074189"/>
    <w:rsid w:val="00076340"/>
    <w:rsid w:val="0008205F"/>
    <w:rsid w:val="000822AB"/>
    <w:rsid w:val="00082E97"/>
    <w:rsid w:val="000839AF"/>
    <w:rsid w:val="00086027"/>
    <w:rsid w:val="000869C8"/>
    <w:rsid w:val="000870B8"/>
    <w:rsid w:val="0009044D"/>
    <w:rsid w:val="00090D2A"/>
    <w:rsid w:val="0009296E"/>
    <w:rsid w:val="00092C99"/>
    <w:rsid w:val="00092DC1"/>
    <w:rsid w:val="00092F82"/>
    <w:rsid w:val="000936AD"/>
    <w:rsid w:val="00093CDD"/>
    <w:rsid w:val="00094B79"/>
    <w:rsid w:val="0009517E"/>
    <w:rsid w:val="00096A05"/>
    <w:rsid w:val="000970DC"/>
    <w:rsid w:val="000A00E8"/>
    <w:rsid w:val="000A05D5"/>
    <w:rsid w:val="000A1377"/>
    <w:rsid w:val="000A361C"/>
    <w:rsid w:val="000A58DD"/>
    <w:rsid w:val="000A5EEA"/>
    <w:rsid w:val="000A712D"/>
    <w:rsid w:val="000B0998"/>
    <w:rsid w:val="000B2952"/>
    <w:rsid w:val="000B2997"/>
    <w:rsid w:val="000B4EE4"/>
    <w:rsid w:val="000B74DC"/>
    <w:rsid w:val="000C1838"/>
    <w:rsid w:val="000C221F"/>
    <w:rsid w:val="000C244E"/>
    <w:rsid w:val="000C33EF"/>
    <w:rsid w:val="000C5E3B"/>
    <w:rsid w:val="000C64B7"/>
    <w:rsid w:val="000C7186"/>
    <w:rsid w:val="000D27D7"/>
    <w:rsid w:val="000D39BF"/>
    <w:rsid w:val="000D52F3"/>
    <w:rsid w:val="000D6E81"/>
    <w:rsid w:val="000D7967"/>
    <w:rsid w:val="000E1BFA"/>
    <w:rsid w:val="000E1C13"/>
    <w:rsid w:val="000E1C7C"/>
    <w:rsid w:val="000E4393"/>
    <w:rsid w:val="000E62EB"/>
    <w:rsid w:val="000F25ED"/>
    <w:rsid w:val="000F3A50"/>
    <w:rsid w:val="000F3E3D"/>
    <w:rsid w:val="000F4B7C"/>
    <w:rsid w:val="000F5E8B"/>
    <w:rsid w:val="000F6684"/>
    <w:rsid w:val="000F777F"/>
    <w:rsid w:val="001001C0"/>
    <w:rsid w:val="00101654"/>
    <w:rsid w:val="00110A54"/>
    <w:rsid w:val="0011168A"/>
    <w:rsid w:val="00111FC3"/>
    <w:rsid w:val="001124BF"/>
    <w:rsid w:val="00112B5B"/>
    <w:rsid w:val="001225C7"/>
    <w:rsid w:val="00122811"/>
    <w:rsid w:val="001243C3"/>
    <w:rsid w:val="00125F1D"/>
    <w:rsid w:val="001271E1"/>
    <w:rsid w:val="00130840"/>
    <w:rsid w:val="00130F3C"/>
    <w:rsid w:val="001318E5"/>
    <w:rsid w:val="001325F0"/>
    <w:rsid w:val="0013390E"/>
    <w:rsid w:val="001356BF"/>
    <w:rsid w:val="00135C60"/>
    <w:rsid w:val="00135CA0"/>
    <w:rsid w:val="00136BD7"/>
    <w:rsid w:val="00136FDA"/>
    <w:rsid w:val="00137532"/>
    <w:rsid w:val="0014041C"/>
    <w:rsid w:val="00142683"/>
    <w:rsid w:val="0014329D"/>
    <w:rsid w:val="0014583A"/>
    <w:rsid w:val="00150474"/>
    <w:rsid w:val="0015074F"/>
    <w:rsid w:val="00150B81"/>
    <w:rsid w:val="00150EED"/>
    <w:rsid w:val="001511D4"/>
    <w:rsid w:val="00152EB4"/>
    <w:rsid w:val="00161309"/>
    <w:rsid w:val="00161F8A"/>
    <w:rsid w:val="00162272"/>
    <w:rsid w:val="001642B9"/>
    <w:rsid w:val="00164F49"/>
    <w:rsid w:val="001663F6"/>
    <w:rsid w:val="00166996"/>
    <w:rsid w:val="00167E99"/>
    <w:rsid w:val="001713FB"/>
    <w:rsid w:val="00171D5D"/>
    <w:rsid w:val="00176160"/>
    <w:rsid w:val="00177469"/>
    <w:rsid w:val="00180458"/>
    <w:rsid w:val="001804DE"/>
    <w:rsid w:val="00181B3B"/>
    <w:rsid w:val="00182BA1"/>
    <w:rsid w:val="00183613"/>
    <w:rsid w:val="001847A8"/>
    <w:rsid w:val="00184F2F"/>
    <w:rsid w:val="00186AA3"/>
    <w:rsid w:val="001870FE"/>
    <w:rsid w:val="00190252"/>
    <w:rsid w:val="001916DE"/>
    <w:rsid w:val="00193388"/>
    <w:rsid w:val="00193943"/>
    <w:rsid w:val="00193952"/>
    <w:rsid w:val="00193B78"/>
    <w:rsid w:val="00193BA4"/>
    <w:rsid w:val="00193C03"/>
    <w:rsid w:val="001958A0"/>
    <w:rsid w:val="001A1FD7"/>
    <w:rsid w:val="001A2707"/>
    <w:rsid w:val="001A4174"/>
    <w:rsid w:val="001A632A"/>
    <w:rsid w:val="001A6A02"/>
    <w:rsid w:val="001A7109"/>
    <w:rsid w:val="001B0EFB"/>
    <w:rsid w:val="001B1F12"/>
    <w:rsid w:val="001B2A66"/>
    <w:rsid w:val="001B39C7"/>
    <w:rsid w:val="001B4308"/>
    <w:rsid w:val="001B595A"/>
    <w:rsid w:val="001B5C26"/>
    <w:rsid w:val="001B7198"/>
    <w:rsid w:val="001B7486"/>
    <w:rsid w:val="001C01BE"/>
    <w:rsid w:val="001C1A60"/>
    <w:rsid w:val="001C2F7E"/>
    <w:rsid w:val="001D23FB"/>
    <w:rsid w:val="001D5419"/>
    <w:rsid w:val="001D73A7"/>
    <w:rsid w:val="001E01A1"/>
    <w:rsid w:val="001E0F6C"/>
    <w:rsid w:val="001E26A5"/>
    <w:rsid w:val="001E2CB5"/>
    <w:rsid w:val="001E315D"/>
    <w:rsid w:val="001E4D5F"/>
    <w:rsid w:val="001E56A3"/>
    <w:rsid w:val="001F1F8B"/>
    <w:rsid w:val="001F48A5"/>
    <w:rsid w:val="001F6946"/>
    <w:rsid w:val="001F6CB3"/>
    <w:rsid w:val="001F6D6B"/>
    <w:rsid w:val="001F7F56"/>
    <w:rsid w:val="00200BB9"/>
    <w:rsid w:val="002015DE"/>
    <w:rsid w:val="002017A7"/>
    <w:rsid w:val="00202290"/>
    <w:rsid w:val="00207B8D"/>
    <w:rsid w:val="00211B6B"/>
    <w:rsid w:val="00212731"/>
    <w:rsid w:val="00217A51"/>
    <w:rsid w:val="00225F9D"/>
    <w:rsid w:val="0023033A"/>
    <w:rsid w:val="002309B0"/>
    <w:rsid w:val="00231DB0"/>
    <w:rsid w:val="00232B13"/>
    <w:rsid w:val="00233408"/>
    <w:rsid w:val="00233D8B"/>
    <w:rsid w:val="00234EE6"/>
    <w:rsid w:val="00235974"/>
    <w:rsid w:val="0024704B"/>
    <w:rsid w:val="002475A9"/>
    <w:rsid w:val="00247DC1"/>
    <w:rsid w:val="0025069C"/>
    <w:rsid w:val="002536A4"/>
    <w:rsid w:val="00255A7C"/>
    <w:rsid w:val="00256338"/>
    <w:rsid w:val="002567D3"/>
    <w:rsid w:val="002616F2"/>
    <w:rsid w:val="00261FE0"/>
    <w:rsid w:val="00263175"/>
    <w:rsid w:val="00265B2F"/>
    <w:rsid w:val="00271EFD"/>
    <w:rsid w:val="00272E66"/>
    <w:rsid w:val="002759C9"/>
    <w:rsid w:val="00275CA6"/>
    <w:rsid w:val="00276BD4"/>
    <w:rsid w:val="00280B4A"/>
    <w:rsid w:val="0028319F"/>
    <w:rsid w:val="00283606"/>
    <w:rsid w:val="002843C6"/>
    <w:rsid w:val="00286142"/>
    <w:rsid w:val="00286179"/>
    <w:rsid w:val="0028668F"/>
    <w:rsid w:val="00287483"/>
    <w:rsid w:val="00287DC9"/>
    <w:rsid w:val="0029049E"/>
    <w:rsid w:val="002906C9"/>
    <w:rsid w:val="0029290C"/>
    <w:rsid w:val="00292BA9"/>
    <w:rsid w:val="0029360B"/>
    <w:rsid w:val="00294842"/>
    <w:rsid w:val="002A29BA"/>
    <w:rsid w:val="002A3A07"/>
    <w:rsid w:val="002A3A19"/>
    <w:rsid w:val="002A489C"/>
    <w:rsid w:val="002A72DF"/>
    <w:rsid w:val="002A7CB7"/>
    <w:rsid w:val="002C371D"/>
    <w:rsid w:val="002C3EFA"/>
    <w:rsid w:val="002D206D"/>
    <w:rsid w:val="002D26F9"/>
    <w:rsid w:val="002D27ED"/>
    <w:rsid w:val="002D632D"/>
    <w:rsid w:val="002D68AE"/>
    <w:rsid w:val="002D7A7A"/>
    <w:rsid w:val="002E06DD"/>
    <w:rsid w:val="002E08E2"/>
    <w:rsid w:val="002E0A29"/>
    <w:rsid w:val="002E322B"/>
    <w:rsid w:val="002E3362"/>
    <w:rsid w:val="002E3C14"/>
    <w:rsid w:val="002E78B7"/>
    <w:rsid w:val="002F1E3D"/>
    <w:rsid w:val="002F34E2"/>
    <w:rsid w:val="002F37BA"/>
    <w:rsid w:val="002F4D88"/>
    <w:rsid w:val="002F5FBE"/>
    <w:rsid w:val="002F61E2"/>
    <w:rsid w:val="002F6AAD"/>
    <w:rsid w:val="00301567"/>
    <w:rsid w:val="00302AA0"/>
    <w:rsid w:val="0030573D"/>
    <w:rsid w:val="00306F9E"/>
    <w:rsid w:val="003100F3"/>
    <w:rsid w:val="003134A3"/>
    <w:rsid w:val="003138F4"/>
    <w:rsid w:val="00313B6B"/>
    <w:rsid w:val="00313D1D"/>
    <w:rsid w:val="00314180"/>
    <w:rsid w:val="0031779B"/>
    <w:rsid w:val="0031785E"/>
    <w:rsid w:val="00321370"/>
    <w:rsid w:val="00323726"/>
    <w:rsid w:val="003239D4"/>
    <w:rsid w:val="00324BD4"/>
    <w:rsid w:val="003252F8"/>
    <w:rsid w:val="0032785B"/>
    <w:rsid w:val="003317A0"/>
    <w:rsid w:val="00335B54"/>
    <w:rsid w:val="003414F9"/>
    <w:rsid w:val="00341687"/>
    <w:rsid w:val="00341B09"/>
    <w:rsid w:val="00342229"/>
    <w:rsid w:val="00342991"/>
    <w:rsid w:val="00342C1E"/>
    <w:rsid w:val="00343296"/>
    <w:rsid w:val="00343602"/>
    <w:rsid w:val="00343E8E"/>
    <w:rsid w:val="003444CC"/>
    <w:rsid w:val="00345ED3"/>
    <w:rsid w:val="00346C81"/>
    <w:rsid w:val="00350EF8"/>
    <w:rsid w:val="0035237F"/>
    <w:rsid w:val="00353555"/>
    <w:rsid w:val="00353B98"/>
    <w:rsid w:val="003549BF"/>
    <w:rsid w:val="00356267"/>
    <w:rsid w:val="0035715B"/>
    <w:rsid w:val="003571B2"/>
    <w:rsid w:val="003579B3"/>
    <w:rsid w:val="00361D74"/>
    <w:rsid w:val="0036250E"/>
    <w:rsid w:val="00363199"/>
    <w:rsid w:val="00364DEC"/>
    <w:rsid w:val="003657D5"/>
    <w:rsid w:val="00365E21"/>
    <w:rsid w:val="003710A3"/>
    <w:rsid w:val="00375658"/>
    <w:rsid w:val="0038101D"/>
    <w:rsid w:val="003857D5"/>
    <w:rsid w:val="00390124"/>
    <w:rsid w:val="00390DE1"/>
    <w:rsid w:val="00393174"/>
    <w:rsid w:val="00394817"/>
    <w:rsid w:val="003948B3"/>
    <w:rsid w:val="00394ADF"/>
    <w:rsid w:val="003958F2"/>
    <w:rsid w:val="00396A60"/>
    <w:rsid w:val="003A303A"/>
    <w:rsid w:val="003A3F14"/>
    <w:rsid w:val="003A62E8"/>
    <w:rsid w:val="003A758C"/>
    <w:rsid w:val="003A7FC1"/>
    <w:rsid w:val="003B24C4"/>
    <w:rsid w:val="003B456D"/>
    <w:rsid w:val="003B6BB4"/>
    <w:rsid w:val="003C1374"/>
    <w:rsid w:val="003C176D"/>
    <w:rsid w:val="003C27DD"/>
    <w:rsid w:val="003C2E08"/>
    <w:rsid w:val="003C2E5B"/>
    <w:rsid w:val="003C4842"/>
    <w:rsid w:val="003C4EC6"/>
    <w:rsid w:val="003C737F"/>
    <w:rsid w:val="003D285B"/>
    <w:rsid w:val="003D3B94"/>
    <w:rsid w:val="003D3FCF"/>
    <w:rsid w:val="003D59D0"/>
    <w:rsid w:val="003D632B"/>
    <w:rsid w:val="003D66BC"/>
    <w:rsid w:val="003E4122"/>
    <w:rsid w:val="003E5008"/>
    <w:rsid w:val="003E63B7"/>
    <w:rsid w:val="003F267D"/>
    <w:rsid w:val="003F3BD8"/>
    <w:rsid w:val="003F4A4A"/>
    <w:rsid w:val="003F4BE0"/>
    <w:rsid w:val="003F63DA"/>
    <w:rsid w:val="003F7B25"/>
    <w:rsid w:val="00400418"/>
    <w:rsid w:val="00403971"/>
    <w:rsid w:val="00405375"/>
    <w:rsid w:val="00406DAC"/>
    <w:rsid w:val="0040788B"/>
    <w:rsid w:val="00407F92"/>
    <w:rsid w:val="00410EC8"/>
    <w:rsid w:val="004125DE"/>
    <w:rsid w:val="00412854"/>
    <w:rsid w:val="00413A4B"/>
    <w:rsid w:val="00413E29"/>
    <w:rsid w:val="00417617"/>
    <w:rsid w:val="0042122D"/>
    <w:rsid w:val="004226D7"/>
    <w:rsid w:val="0042326B"/>
    <w:rsid w:val="00426415"/>
    <w:rsid w:val="004278D3"/>
    <w:rsid w:val="0043296B"/>
    <w:rsid w:val="00432DDB"/>
    <w:rsid w:val="0043732C"/>
    <w:rsid w:val="00437619"/>
    <w:rsid w:val="0043776A"/>
    <w:rsid w:val="00440B8A"/>
    <w:rsid w:val="00441ED5"/>
    <w:rsid w:val="0044232D"/>
    <w:rsid w:val="00442A34"/>
    <w:rsid w:val="00443CB9"/>
    <w:rsid w:val="00445035"/>
    <w:rsid w:val="004453E2"/>
    <w:rsid w:val="00445AEA"/>
    <w:rsid w:val="00445CE8"/>
    <w:rsid w:val="00445DD3"/>
    <w:rsid w:val="0045097C"/>
    <w:rsid w:val="00452676"/>
    <w:rsid w:val="00455D35"/>
    <w:rsid w:val="0045634B"/>
    <w:rsid w:val="0046188E"/>
    <w:rsid w:val="00462818"/>
    <w:rsid w:val="00462B4E"/>
    <w:rsid w:val="00465EC2"/>
    <w:rsid w:val="0046755B"/>
    <w:rsid w:val="004718D4"/>
    <w:rsid w:val="00471D84"/>
    <w:rsid w:val="00472849"/>
    <w:rsid w:val="00474D26"/>
    <w:rsid w:val="00474FE7"/>
    <w:rsid w:val="004775A4"/>
    <w:rsid w:val="00480426"/>
    <w:rsid w:val="004833F6"/>
    <w:rsid w:val="0048470F"/>
    <w:rsid w:val="004848BE"/>
    <w:rsid w:val="00485946"/>
    <w:rsid w:val="004906EA"/>
    <w:rsid w:val="00492A7E"/>
    <w:rsid w:val="00493C8B"/>
    <w:rsid w:val="0049477D"/>
    <w:rsid w:val="004962EE"/>
    <w:rsid w:val="004976D6"/>
    <w:rsid w:val="004A1A46"/>
    <w:rsid w:val="004A22FF"/>
    <w:rsid w:val="004A435D"/>
    <w:rsid w:val="004A6C41"/>
    <w:rsid w:val="004B1D5C"/>
    <w:rsid w:val="004B1EDB"/>
    <w:rsid w:val="004B3130"/>
    <w:rsid w:val="004B4A1F"/>
    <w:rsid w:val="004B5989"/>
    <w:rsid w:val="004B5D83"/>
    <w:rsid w:val="004B6723"/>
    <w:rsid w:val="004B7146"/>
    <w:rsid w:val="004C0D3D"/>
    <w:rsid w:val="004C3250"/>
    <w:rsid w:val="004C39BA"/>
    <w:rsid w:val="004C3CB9"/>
    <w:rsid w:val="004C3E75"/>
    <w:rsid w:val="004C4739"/>
    <w:rsid w:val="004C479B"/>
    <w:rsid w:val="004C5228"/>
    <w:rsid w:val="004C7749"/>
    <w:rsid w:val="004C77EF"/>
    <w:rsid w:val="004C7C77"/>
    <w:rsid w:val="004C7CD2"/>
    <w:rsid w:val="004C7CE2"/>
    <w:rsid w:val="004D0124"/>
    <w:rsid w:val="004D2923"/>
    <w:rsid w:val="004D37F8"/>
    <w:rsid w:val="004D54AF"/>
    <w:rsid w:val="004D645C"/>
    <w:rsid w:val="004D7293"/>
    <w:rsid w:val="004E0C4A"/>
    <w:rsid w:val="004E1EE3"/>
    <w:rsid w:val="004E426E"/>
    <w:rsid w:val="004E4431"/>
    <w:rsid w:val="004E6D70"/>
    <w:rsid w:val="004E734E"/>
    <w:rsid w:val="004F0B6F"/>
    <w:rsid w:val="004F1F75"/>
    <w:rsid w:val="004F22A4"/>
    <w:rsid w:val="004F412A"/>
    <w:rsid w:val="004F523C"/>
    <w:rsid w:val="004F58B0"/>
    <w:rsid w:val="005006CD"/>
    <w:rsid w:val="00500DBB"/>
    <w:rsid w:val="00501214"/>
    <w:rsid w:val="00501C60"/>
    <w:rsid w:val="00503396"/>
    <w:rsid w:val="00503412"/>
    <w:rsid w:val="00503665"/>
    <w:rsid w:val="005045B0"/>
    <w:rsid w:val="005061ED"/>
    <w:rsid w:val="00506980"/>
    <w:rsid w:val="00507293"/>
    <w:rsid w:val="00510141"/>
    <w:rsid w:val="005107F5"/>
    <w:rsid w:val="0051169B"/>
    <w:rsid w:val="00511715"/>
    <w:rsid w:val="00511ADF"/>
    <w:rsid w:val="00512F65"/>
    <w:rsid w:val="00513A7B"/>
    <w:rsid w:val="00514391"/>
    <w:rsid w:val="00516CF1"/>
    <w:rsid w:val="005172BC"/>
    <w:rsid w:val="0051733E"/>
    <w:rsid w:val="0052272E"/>
    <w:rsid w:val="00523093"/>
    <w:rsid w:val="0052323D"/>
    <w:rsid w:val="00523705"/>
    <w:rsid w:val="00524EC1"/>
    <w:rsid w:val="00527CC6"/>
    <w:rsid w:val="0053038F"/>
    <w:rsid w:val="00531AA1"/>
    <w:rsid w:val="0053224F"/>
    <w:rsid w:val="00534FC9"/>
    <w:rsid w:val="0054278A"/>
    <w:rsid w:val="00544BF5"/>
    <w:rsid w:val="005456CD"/>
    <w:rsid w:val="00546699"/>
    <w:rsid w:val="00547088"/>
    <w:rsid w:val="005471B8"/>
    <w:rsid w:val="00547A60"/>
    <w:rsid w:val="00550762"/>
    <w:rsid w:val="00550D66"/>
    <w:rsid w:val="00552399"/>
    <w:rsid w:val="005530B8"/>
    <w:rsid w:val="0055316B"/>
    <w:rsid w:val="00556410"/>
    <w:rsid w:val="00561F6D"/>
    <w:rsid w:val="00563091"/>
    <w:rsid w:val="00563191"/>
    <w:rsid w:val="00563A5E"/>
    <w:rsid w:val="00563BEB"/>
    <w:rsid w:val="00565FAB"/>
    <w:rsid w:val="00566CCB"/>
    <w:rsid w:val="00567CB4"/>
    <w:rsid w:val="00570975"/>
    <w:rsid w:val="005730E7"/>
    <w:rsid w:val="00573274"/>
    <w:rsid w:val="00573B87"/>
    <w:rsid w:val="00573D12"/>
    <w:rsid w:val="00575735"/>
    <w:rsid w:val="00575863"/>
    <w:rsid w:val="00576B77"/>
    <w:rsid w:val="0057720C"/>
    <w:rsid w:val="005817AE"/>
    <w:rsid w:val="005825F8"/>
    <w:rsid w:val="00582B2A"/>
    <w:rsid w:val="005848E3"/>
    <w:rsid w:val="005851BB"/>
    <w:rsid w:val="00585309"/>
    <w:rsid w:val="00585978"/>
    <w:rsid w:val="0058696C"/>
    <w:rsid w:val="00591707"/>
    <w:rsid w:val="00594D3F"/>
    <w:rsid w:val="0059557A"/>
    <w:rsid w:val="00596840"/>
    <w:rsid w:val="00596A52"/>
    <w:rsid w:val="00597DF4"/>
    <w:rsid w:val="005A32AF"/>
    <w:rsid w:val="005A3FD8"/>
    <w:rsid w:val="005A5115"/>
    <w:rsid w:val="005A6E91"/>
    <w:rsid w:val="005B00C7"/>
    <w:rsid w:val="005B2B46"/>
    <w:rsid w:val="005B3179"/>
    <w:rsid w:val="005B329D"/>
    <w:rsid w:val="005B3B5F"/>
    <w:rsid w:val="005C2D63"/>
    <w:rsid w:val="005C7940"/>
    <w:rsid w:val="005D094E"/>
    <w:rsid w:val="005D42ED"/>
    <w:rsid w:val="005D49B4"/>
    <w:rsid w:val="005D4B29"/>
    <w:rsid w:val="005D5418"/>
    <w:rsid w:val="005D59DE"/>
    <w:rsid w:val="005D7646"/>
    <w:rsid w:val="005D79BB"/>
    <w:rsid w:val="005E2689"/>
    <w:rsid w:val="005E2CCD"/>
    <w:rsid w:val="005E3072"/>
    <w:rsid w:val="005E3604"/>
    <w:rsid w:val="005E3903"/>
    <w:rsid w:val="005E5C28"/>
    <w:rsid w:val="005F2CE1"/>
    <w:rsid w:val="005F2FE5"/>
    <w:rsid w:val="005F33B7"/>
    <w:rsid w:val="005F418B"/>
    <w:rsid w:val="005F547A"/>
    <w:rsid w:val="005F7AB3"/>
    <w:rsid w:val="00601B6D"/>
    <w:rsid w:val="006023C7"/>
    <w:rsid w:val="00604894"/>
    <w:rsid w:val="00605062"/>
    <w:rsid w:val="00610159"/>
    <w:rsid w:val="00621002"/>
    <w:rsid w:val="00622459"/>
    <w:rsid w:val="00623159"/>
    <w:rsid w:val="00632270"/>
    <w:rsid w:val="006322B7"/>
    <w:rsid w:val="006379E4"/>
    <w:rsid w:val="00637CAC"/>
    <w:rsid w:val="0064091A"/>
    <w:rsid w:val="00642B1D"/>
    <w:rsid w:val="006438C0"/>
    <w:rsid w:val="00644808"/>
    <w:rsid w:val="00645E61"/>
    <w:rsid w:val="00646B03"/>
    <w:rsid w:val="00647B19"/>
    <w:rsid w:val="00650983"/>
    <w:rsid w:val="00655685"/>
    <w:rsid w:val="00655DE5"/>
    <w:rsid w:val="0065608A"/>
    <w:rsid w:val="00657B6E"/>
    <w:rsid w:val="00660250"/>
    <w:rsid w:val="00661287"/>
    <w:rsid w:val="00667F9C"/>
    <w:rsid w:val="00670FD9"/>
    <w:rsid w:val="006710B0"/>
    <w:rsid w:val="00672177"/>
    <w:rsid w:val="006722A3"/>
    <w:rsid w:val="0067461D"/>
    <w:rsid w:val="006748B7"/>
    <w:rsid w:val="0067641A"/>
    <w:rsid w:val="00677543"/>
    <w:rsid w:val="006812D3"/>
    <w:rsid w:val="00681957"/>
    <w:rsid w:val="006838AC"/>
    <w:rsid w:val="006851A3"/>
    <w:rsid w:val="006871CD"/>
    <w:rsid w:val="0069090E"/>
    <w:rsid w:val="00691996"/>
    <w:rsid w:val="006927C0"/>
    <w:rsid w:val="006A0B31"/>
    <w:rsid w:val="006A47C0"/>
    <w:rsid w:val="006A5470"/>
    <w:rsid w:val="006A64EC"/>
    <w:rsid w:val="006A6580"/>
    <w:rsid w:val="006A67E5"/>
    <w:rsid w:val="006A697E"/>
    <w:rsid w:val="006B0739"/>
    <w:rsid w:val="006B3635"/>
    <w:rsid w:val="006B3951"/>
    <w:rsid w:val="006B51AA"/>
    <w:rsid w:val="006B5BB2"/>
    <w:rsid w:val="006B5F3C"/>
    <w:rsid w:val="006B6442"/>
    <w:rsid w:val="006B6954"/>
    <w:rsid w:val="006C0ED1"/>
    <w:rsid w:val="006C1675"/>
    <w:rsid w:val="006C315F"/>
    <w:rsid w:val="006C380B"/>
    <w:rsid w:val="006C5AEB"/>
    <w:rsid w:val="006C5EB3"/>
    <w:rsid w:val="006C7662"/>
    <w:rsid w:val="006D1193"/>
    <w:rsid w:val="006D1CBB"/>
    <w:rsid w:val="006D2A3A"/>
    <w:rsid w:val="006D430C"/>
    <w:rsid w:val="006D4A16"/>
    <w:rsid w:val="006D6EF8"/>
    <w:rsid w:val="006E25D8"/>
    <w:rsid w:val="006E2F2C"/>
    <w:rsid w:val="006E3031"/>
    <w:rsid w:val="006E3234"/>
    <w:rsid w:val="006E46A1"/>
    <w:rsid w:val="006E5B75"/>
    <w:rsid w:val="006E63F1"/>
    <w:rsid w:val="006E6F5A"/>
    <w:rsid w:val="006F0098"/>
    <w:rsid w:val="006F14CE"/>
    <w:rsid w:val="006F4B9B"/>
    <w:rsid w:val="006F4EBE"/>
    <w:rsid w:val="006F53AA"/>
    <w:rsid w:val="006F5758"/>
    <w:rsid w:val="007012A5"/>
    <w:rsid w:val="00701D32"/>
    <w:rsid w:val="00702D83"/>
    <w:rsid w:val="00713D33"/>
    <w:rsid w:val="00716383"/>
    <w:rsid w:val="007203B4"/>
    <w:rsid w:val="0072149B"/>
    <w:rsid w:val="00721AC3"/>
    <w:rsid w:val="00724813"/>
    <w:rsid w:val="007268CB"/>
    <w:rsid w:val="00727F44"/>
    <w:rsid w:val="00727FC5"/>
    <w:rsid w:val="00730293"/>
    <w:rsid w:val="00730709"/>
    <w:rsid w:val="00730AEE"/>
    <w:rsid w:val="00731139"/>
    <w:rsid w:val="007313DF"/>
    <w:rsid w:val="00732FEA"/>
    <w:rsid w:val="0073515D"/>
    <w:rsid w:val="007357B9"/>
    <w:rsid w:val="007408FA"/>
    <w:rsid w:val="00740B07"/>
    <w:rsid w:val="00743432"/>
    <w:rsid w:val="007453C7"/>
    <w:rsid w:val="007461DD"/>
    <w:rsid w:val="007505A8"/>
    <w:rsid w:val="00751153"/>
    <w:rsid w:val="00752053"/>
    <w:rsid w:val="00754490"/>
    <w:rsid w:val="007551D1"/>
    <w:rsid w:val="00755B90"/>
    <w:rsid w:val="00756AB2"/>
    <w:rsid w:val="007577B1"/>
    <w:rsid w:val="00757ECE"/>
    <w:rsid w:val="00760579"/>
    <w:rsid w:val="00761FD4"/>
    <w:rsid w:val="00764675"/>
    <w:rsid w:val="007656AA"/>
    <w:rsid w:val="00765878"/>
    <w:rsid w:val="0077006D"/>
    <w:rsid w:val="00771D38"/>
    <w:rsid w:val="00773298"/>
    <w:rsid w:val="007734A2"/>
    <w:rsid w:val="007759BB"/>
    <w:rsid w:val="00775B66"/>
    <w:rsid w:val="007775A8"/>
    <w:rsid w:val="00777952"/>
    <w:rsid w:val="00780434"/>
    <w:rsid w:val="00780675"/>
    <w:rsid w:val="00780856"/>
    <w:rsid w:val="00780899"/>
    <w:rsid w:val="007831DE"/>
    <w:rsid w:val="00783DDC"/>
    <w:rsid w:val="00790F6B"/>
    <w:rsid w:val="00791CB3"/>
    <w:rsid w:val="00792EF0"/>
    <w:rsid w:val="0079371F"/>
    <w:rsid w:val="00793B42"/>
    <w:rsid w:val="0079406C"/>
    <w:rsid w:val="007953DD"/>
    <w:rsid w:val="007A0564"/>
    <w:rsid w:val="007A27F3"/>
    <w:rsid w:val="007A425A"/>
    <w:rsid w:val="007A5610"/>
    <w:rsid w:val="007A5D00"/>
    <w:rsid w:val="007A6951"/>
    <w:rsid w:val="007B07EE"/>
    <w:rsid w:val="007B180B"/>
    <w:rsid w:val="007B3BB0"/>
    <w:rsid w:val="007B6662"/>
    <w:rsid w:val="007B7FE9"/>
    <w:rsid w:val="007C300A"/>
    <w:rsid w:val="007C39F0"/>
    <w:rsid w:val="007C516C"/>
    <w:rsid w:val="007C6142"/>
    <w:rsid w:val="007C7BD7"/>
    <w:rsid w:val="007D3CC5"/>
    <w:rsid w:val="007D3DE8"/>
    <w:rsid w:val="007D5F8F"/>
    <w:rsid w:val="007E291B"/>
    <w:rsid w:val="007E3592"/>
    <w:rsid w:val="007E461B"/>
    <w:rsid w:val="007E49AA"/>
    <w:rsid w:val="007E6EF9"/>
    <w:rsid w:val="007E79C3"/>
    <w:rsid w:val="007F068D"/>
    <w:rsid w:val="007F46CC"/>
    <w:rsid w:val="007F4CA5"/>
    <w:rsid w:val="007F6378"/>
    <w:rsid w:val="007F683F"/>
    <w:rsid w:val="007F6F47"/>
    <w:rsid w:val="007F7040"/>
    <w:rsid w:val="007F7093"/>
    <w:rsid w:val="008018F4"/>
    <w:rsid w:val="008020B2"/>
    <w:rsid w:val="00805710"/>
    <w:rsid w:val="00805751"/>
    <w:rsid w:val="00810F2A"/>
    <w:rsid w:val="00810FC8"/>
    <w:rsid w:val="0081213D"/>
    <w:rsid w:val="008131D0"/>
    <w:rsid w:val="0081353E"/>
    <w:rsid w:val="0081386B"/>
    <w:rsid w:val="00813FA1"/>
    <w:rsid w:val="0081537C"/>
    <w:rsid w:val="00816654"/>
    <w:rsid w:val="00816B99"/>
    <w:rsid w:val="00816EC0"/>
    <w:rsid w:val="00820E16"/>
    <w:rsid w:val="0082120E"/>
    <w:rsid w:val="008230A7"/>
    <w:rsid w:val="00825B51"/>
    <w:rsid w:val="0082620A"/>
    <w:rsid w:val="00831471"/>
    <w:rsid w:val="0083458A"/>
    <w:rsid w:val="008356EC"/>
    <w:rsid w:val="00835D3F"/>
    <w:rsid w:val="00836DD3"/>
    <w:rsid w:val="00836E99"/>
    <w:rsid w:val="008372AF"/>
    <w:rsid w:val="00840B4C"/>
    <w:rsid w:val="00841503"/>
    <w:rsid w:val="00841FF9"/>
    <w:rsid w:val="0084350B"/>
    <w:rsid w:val="00843986"/>
    <w:rsid w:val="008439C5"/>
    <w:rsid w:val="00847317"/>
    <w:rsid w:val="0084792E"/>
    <w:rsid w:val="008537F6"/>
    <w:rsid w:val="00854F64"/>
    <w:rsid w:val="00855726"/>
    <w:rsid w:val="00856901"/>
    <w:rsid w:val="00860DED"/>
    <w:rsid w:val="00863AF0"/>
    <w:rsid w:val="00864557"/>
    <w:rsid w:val="00865899"/>
    <w:rsid w:val="00866320"/>
    <w:rsid w:val="00866C12"/>
    <w:rsid w:val="0086798E"/>
    <w:rsid w:val="00872407"/>
    <w:rsid w:val="0087390D"/>
    <w:rsid w:val="00874B1F"/>
    <w:rsid w:val="00874C66"/>
    <w:rsid w:val="00877116"/>
    <w:rsid w:val="0087758D"/>
    <w:rsid w:val="00881330"/>
    <w:rsid w:val="00883043"/>
    <w:rsid w:val="00883511"/>
    <w:rsid w:val="00884D09"/>
    <w:rsid w:val="00885954"/>
    <w:rsid w:val="00887E6D"/>
    <w:rsid w:val="00890332"/>
    <w:rsid w:val="00890F09"/>
    <w:rsid w:val="00892E53"/>
    <w:rsid w:val="00892EED"/>
    <w:rsid w:val="00893E19"/>
    <w:rsid w:val="00893F85"/>
    <w:rsid w:val="00894306"/>
    <w:rsid w:val="00894E7B"/>
    <w:rsid w:val="008A016E"/>
    <w:rsid w:val="008A0968"/>
    <w:rsid w:val="008A0FC3"/>
    <w:rsid w:val="008A24B4"/>
    <w:rsid w:val="008A2A2F"/>
    <w:rsid w:val="008A3C1B"/>
    <w:rsid w:val="008A7744"/>
    <w:rsid w:val="008A78E6"/>
    <w:rsid w:val="008B1302"/>
    <w:rsid w:val="008B1784"/>
    <w:rsid w:val="008B36DF"/>
    <w:rsid w:val="008B5A33"/>
    <w:rsid w:val="008B672F"/>
    <w:rsid w:val="008B6D2A"/>
    <w:rsid w:val="008C00D7"/>
    <w:rsid w:val="008C0752"/>
    <w:rsid w:val="008C7010"/>
    <w:rsid w:val="008C7AE0"/>
    <w:rsid w:val="008D0AFF"/>
    <w:rsid w:val="008D103B"/>
    <w:rsid w:val="008D2C68"/>
    <w:rsid w:val="008D4EDA"/>
    <w:rsid w:val="008D658C"/>
    <w:rsid w:val="008E0C00"/>
    <w:rsid w:val="008E16E5"/>
    <w:rsid w:val="008E17D8"/>
    <w:rsid w:val="008E333D"/>
    <w:rsid w:val="008E5840"/>
    <w:rsid w:val="008E70E1"/>
    <w:rsid w:val="008F092A"/>
    <w:rsid w:val="008F0F4A"/>
    <w:rsid w:val="008F2943"/>
    <w:rsid w:val="008F673C"/>
    <w:rsid w:val="00900BBB"/>
    <w:rsid w:val="00901E7E"/>
    <w:rsid w:val="009035A2"/>
    <w:rsid w:val="009059DC"/>
    <w:rsid w:val="009063BE"/>
    <w:rsid w:val="00906792"/>
    <w:rsid w:val="0090681F"/>
    <w:rsid w:val="009072EA"/>
    <w:rsid w:val="009108F8"/>
    <w:rsid w:val="00914B27"/>
    <w:rsid w:val="00915353"/>
    <w:rsid w:val="00915393"/>
    <w:rsid w:val="00915A13"/>
    <w:rsid w:val="00916570"/>
    <w:rsid w:val="00916BF5"/>
    <w:rsid w:val="00916D01"/>
    <w:rsid w:val="00921140"/>
    <w:rsid w:val="00921317"/>
    <w:rsid w:val="009220C8"/>
    <w:rsid w:val="00922D9E"/>
    <w:rsid w:val="009246CF"/>
    <w:rsid w:val="00924B73"/>
    <w:rsid w:val="009256C3"/>
    <w:rsid w:val="00927237"/>
    <w:rsid w:val="00933F58"/>
    <w:rsid w:val="00934BAD"/>
    <w:rsid w:val="00937328"/>
    <w:rsid w:val="00942B72"/>
    <w:rsid w:val="00944E73"/>
    <w:rsid w:val="009456FE"/>
    <w:rsid w:val="00945FDD"/>
    <w:rsid w:val="0094675F"/>
    <w:rsid w:val="0094772D"/>
    <w:rsid w:val="00950D7F"/>
    <w:rsid w:val="00951654"/>
    <w:rsid w:val="00951D24"/>
    <w:rsid w:val="00952039"/>
    <w:rsid w:val="00952CC6"/>
    <w:rsid w:val="00952DCF"/>
    <w:rsid w:val="009530CB"/>
    <w:rsid w:val="009546FF"/>
    <w:rsid w:val="00954F15"/>
    <w:rsid w:val="0095550B"/>
    <w:rsid w:val="00955CA3"/>
    <w:rsid w:val="0096055C"/>
    <w:rsid w:val="00961B12"/>
    <w:rsid w:val="0096424C"/>
    <w:rsid w:val="00964AFC"/>
    <w:rsid w:val="009661E2"/>
    <w:rsid w:val="009669D0"/>
    <w:rsid w:val="00967BB1"/>
    <w:rsid w:val="00971949"/>
    <w:rsid w:val="00973AE8"/>
    <w:rsid w:val="00973D25"/>
    <w:rsid w:val="0097660F"/>
    <w:rsid w:val="00977B0E"/>
    <w:rsid w:val="00981C2B"/>
    <w:rsid w:val="00984496"/>
    <w:rsid w:val="009850DA"/>
    <w:rsid w:val="00986983"/>
    <w:rsid w:val="00992799"/>
    <w:rsid w:val="0099523A"/>
    <w:rsid w:val="009952F8"/>
    <w:rsid w:val="00996517"/>
    <w:rsid w:val="0099718E"/>
    <w:rsid w:val="009A017A"/>
    <w:rsid w:val="009A1556"/>
    <w:rsid w:val="009A281C"/>
    <w:rsid w:val="009A52AE"/>
    <w:rsid w:val="009A6E82"/>
    <w:rsid w:val="009B07DA"/>
    <w:rsid w:val="009B0DE7"/>
    <w:rsid w:val="009B1C58"/>
    <w:rsid w:val="009B21D1"/>
    <w:rsid w:val="009B2A8B"/>
    <w:rsid w:val="009B411A"/>
    <w:rsid w:val="009B48A6"/>
    <w:rsid w:val="009B5622"/>
    <w:rsid w:val="009B683E"/>
    <w:rsid w:val="009C04A5"/>
    <w:rsid w:val="009C151C"/>
    <w:rsid w:val="009C350C"/>
    <w:rsid w:val="009C46E0"/>
    <w:rsid w:val="009C5342"/>
    <w:rsid w:val="009C663E"/>
    <w:rsid w:val="009C739C"/>
    <w:rsid w:val="009D1DBE"/>
    <w:rsid w:val="009D2351"/>
    <w:rsid w:val="009D4145"/>
    <w:rsid w:val="009D5552"/>
    <w:rsid w:val="009D5837"/>
    <w:rsid w:val="009D5FFF"/>
    <w:rsid w:val="009D6407"/>
    <w:rsid w:val="009D6FFB"/>
    <w:rsid w:val="009D7FB7"/>
    <w:rsid w:val="009E29C1"/>
    <w:rsid w:val="009E3266"/>
    <w:rsid w:val="009E4A36"/>
    <w:rsid w:val="009F07D7"/>
    <w:rsid w:val="009F1017"/>
    <w:rsid w:val="009F11C5"/>
    <w:rsid w:val="009F159E"/>
    <w:rsid w:val="009F20FC"/>
    <w:rsid w:val="009F2654"/>
    <w:rsid w:val="009F3FE9"/>
    <w:rsid w:val="00A0183D"/>
    <w:rsid w:val="00A026BE"/>
    <w:rsid w:val="00A02CC2"/>
    <w:rsid w:val="00A0311D"/>
    <w:rsid w:val="00A03D56"/>
    <w:rsid w:val="00A0469E"/>
    <w:rsid w:val="00A06539"/>
    <w:rsid w:val="00A070B0"/>
    <w:rsid w:val="00A132E4"/>
    <w:rsid w:val="00A16496"/>
    <w:rsid w:val="00A16788"/>
    <w:rsid w:val="00A21B54"/>
    <w:rsid w:val="00A22CF2"/>
    <w:rsid w:val="00A23BE5"/>
    <w:rsid w:val="00A25EB4"/>
    <w:rsid w:val="00A274A1"/>
    <w:rsid w:val="00A274E3"/>
    <w:rsid w:val="00A306D7"/>
    <w:rsid w:val="00A318DB"/>
    <w:rsid w:val="00A31E06"/>
    <w:rsid w:val="00A32125"/>
    <w:rsid w:val="00A324E6"/>
    <w:rsid w:val="00A33161"/>
    <w:rsid w:val="00A33A12"/>
    <w:rsid w:val="00A33D51"/>
    <w:rsid w:val="00A33E60"/>
    <w:rsid w:val="00A37D2C"/>
    <w:rsid w:val="00A40F99"/>
    <w:rsid w:val="00A4247E"/>
    <w:rsid w:val="00A42A65"/>
    <w:rsid w:val="00A42EA9"/>
    <w:rsid w:val="00A45DFF"/>
    <w:rsid w:val="00A50F39"/>
    <w:rsid w:val="00A51AB2"/>
    <w:rsid w:val="00A51B32"/>
    <w:rsid w:val="00A536F4"/>
    <w:rsid w:val="00A53AAF"/>
    <w:rsid w:val="00A55EF9"/>
    <w:rsid w:val="00A62E76"/>
    <w:rsid w:val="00A63712"/>
    <w:rsid w:val="00A63719"/>
    <w:rsid w:val="00A64467"/>
    <w:rsid w:val="00A64990"/>
    <w:rsid w:val="00A66551"/>
    <w:rsid w:val="00A66E75"/>
    <w:rsid w:val="00A709BE"/>
    <w:rsid w:val="00A71A2D"/>
    <w:rsid w:val="00A74319"/>
    <w:rsid w:val="00A76DA6"/>
    <w:rsid w:val="00A82A58"/>
    <w:rsid w:val="00A85ECF"/>
    <w:rsid w:val="00A868E3"/>
    <w:rsid w:val="00A87262"/>
    <w:rsid w:val="00A872F4"/>
    <w:rsid w:val="00A910CB"/>
    <w:rsid w:val="00A92F96"/>
    <w:rsid w:val="00A94CFB"/>
    <w:rsid w:val="00AA270F"/>
    <w:rsid w:val="00AA3BCE"/>
    <w:rsid w:val="00AA5689"/>
    <w:rsid w:val="00AA709C"/>
    <w:rsid w:val="00AA7F2B"/>
    <w:rsid w:val="00AB2021"/>
    <w:rsid w:val="00AB3A0F"/>
    <w:rsid w:val="00AB41C9"/>
    <w:rsid w:val="00AB49C5"/>
    <w:rsid w:val="00AB4AAA"/>
    <w:rsid w:val="00AB577F"/>
    <w:rsid w:val="00AB5DC5"/>
    <w:rsid w:val="00AB6CBC"/>
    <w:rsid w:val="00AC032A"/>
    <w:rsid w:val="00AC10F2"/>
    <w:rsid w:val="00AC3114"/>
    <w:rsid w:val="00AC42B7"/>
    <w:rsid w:val="00AC58E4"/>
    <w:rsid w:val="00AC633F"/>
    <w:rsid w:val="00AC6A6B"/>
    <w:rsid w:val="00AC6DA3"/>
    <w:rsid w:val="00AC72A5"/>
    <w:rsid w:val="00AD2012"/>
    <w:rsid w:val="00AD684D"/>
    <w:rsid w:val="00AD7F9F"/>
    <w:rsid w:val="00AE053F"/>
    <w:rsid w:val="00AE17E3"/>
    <w:rsid w:val="00AE1D0D"/>
    <w:rsid w:val="00AE4FE6"/>
    <w:rsid w:val="00AE6AE1"/>
    <w:rsid w:val="00AF0373"/>
    <w:rsid w:val="00AF160E"/>
    <w:rsid w:val="00AF1BA7"/>
    <w:rsid w:val="00AF2E5E"/>
    <w:rsid w:val="00AF457E"/>
    <w:rsid w:val="00AF4A87"/>
    <w:rsid w:val="00AF59BB"/>
    <w:rsid w:val="00AF5AE0"/>
    <w:rsid w:val="00B005C6"/>
    <w:rsid w:val="00B02D7F"/>
    <w:rsid w:val="00B05651"/>
    <w:rsid w:val="00B062F7"/>
    <w:rsid w:val="00B069BB"/>
    <w:rsid w:val="00B1162D"/>
    <w:rsid w:val="00B16176"/>
    <w:rsid w:val="00B17D32"/>
    <w:rsid w:val="00B2074A"/>
    <w:rsid w:val="00B21935"/>
    <w:rsid w:val="00B228D5"/>
    <w:rsid w:val="00B22A21"/>
    <w:rsid w:val="00B255B3"/>
    <w:rsid w:val="00B25935"/>
    <w:rsid w:val="00B26136"/>
    <w:rsid w:val="00B26D83"/>
    <w:rsid w:val="00B271D2"/>
    <w:rsid w:val="00B312FE"/>
    <w:rsid w:val="00B328FF"/>
    <w:rsid w:val="00B33DE6"/>
    <w:rsid w:val="00B340D3"/>
    <w:rsid w:val="00B3652F"/>
    <w:rsid w:val="00B37A06"/>
    <w:rsid w:val="00B42727"/>
    <w:rsid w:val="00B428DD"/>
    <w:rsid w:val="00B42974"/>
    <w:rsid w:val="00B445DA"/>
    <w:rsid w:val="00B4502A"/>
    <w:rsid w:val="00B457CF"/>
    <w:rsid w:val="00B45BFE"/>
    <w:rsid w:val="00B45F7E"/>
    <w:rsid w:val="00B5091F"/>
    <w:rsid w:val="00B50CA1"/>
    <w:rsid w:val="00B5529F"/>
    <w:rsid w:val="00B575F6"/>
    <w:rsid w:val="00B60366"/>
    <w:rsid w:val="00B609C4"/>
    <w:rsid w:val="00B63D7C"/>
    <w:rsid w:val="00B65209"/>
    <w:rsid w:val="00B65E85"/>
    <w:rsid w:val="00B66B03"/>
    <w:rsid w:val="00B66FB4"/>
    <w:rsid w:val="00B67C99"/>
    <w:rsid w:val="00B72A2B"/>
    <w:rsid w:val="00B73080"/>
    <w:rsid w:val="00B73BC8"/>
    <w:rsid w:val="00B7469A"/>
    <w:rsid w:val="00B75FD6"/>
    <w:rsid w:val="00B76571"/>
    <w:rsid w:val="00B771E8"/>
    <w:rsid w:val="00B77596"/>
    <w:rsid w:val="00B80676"/>
    <w:rsid w:val="00B832A6"/>
    <w:rsid w:val="00B84733"/>
    <w:rsid w:val="00B85A5F"/>
    <w:rsid w:val="00B87646"/>
    <w:rsid w:val="00B87F9E"/>
    <w:rsid w:val="00B928DA"/>
    <w:rsid w:val="00B9348A"/>
    <w:rsid w:val="00B9377C"/>
    <w:rsid w:val="00B94609"/>
    <w:rsid w:val="00B9627B"/>
    <w:rsid w:val="00B9638E"/>
    <w:rsid w:val="00B96D69"/>
    <w:rsid w:val="00B97239"/>
    <w:rsid w:val="00B97431"/>
    <w:rsid w:val="00B9779B"/>
    <w:rsid w:val="00B97CA9"/>
    <w:rsid w:val="00BA12C1"/>
    <w:rsid w:val="00BA459E"/>
    <w:rsid w:val="00BA4B30"/>
    <w:rsid w:val="00BA4DFC"/>
    <w:rsid w:val="00BA52E8"/>
    <w:rsid w:val="00BA53F7"/>
    <w:rsid w:val="00BB047A"/>
    <w:rsid w:val="00BC0D4B"/>
    <w:rsid w:val="00BC0D8E"/>
    <w:rsid w:val="00BC15F0"/>
    <w:rsid w:val="00BC235B"/>
    <w:rsid w:val="00BC3EF4"/>
    <w:rsid w:val="00BC515D"/>
    <w:rsid w:val="00BC588B"/>
    <w:rsid w:val="00BC5C3D"/>
    <w:rsid w:val="00BC5CA0"/>
    <w:rsid w:val="00BD26DD"/>
    <w:rsid w:val="00BD46C3"/>
    <w:rsid w:val="00BD4CA5"/>
    <w:rsid w:val="00BD5E17"/>
    <w:rsid w:val="00BD6C25"/>
    <w:rsid w:val="00BD7DEA"/>
    <w:rsid w:val="00BE035D"/>
    <w:rsid w:val="00BE082E"/>
    <w:rsid w:val="00BE09C7"/>
    <w:rsid w:val="00BE163A"/>
    <w:rsid w:val="00BE1DC6"/>
    <w:rsid w:val="00BE21D4"/>
    <w:rsid w:val="00BE2ABB"/>
    <w:rsid w:val="00BE4286"/>
    <w:rsid w:val="00BE48E3"/>
    <w:rsid w:val="00BE58D4"/>
    <w:rsid w:val="00BE7A49"/>
    <w:rsid w:val="00BF09D1"/>
    <w:rsid w:val="00BF2364"/>
    <w:rsid w:val="00BF3AA9"/>
    <w:rsid w:val="00BF3E0A"/>
    <w:rsid w:val="00BF4AC7"/>
    <w:rsid w:val="00BF4E5D"/>
    <w:rsid w:val="00BF7E4E"/>
    <w:rsid w:val="00C0025C"/>
    <w:rsid w:val="00C005BC"/>
    <w:rsid w:val="00C00B20"/>
    <w:rsid w:val="00C00B55"/>
    <w:rsid w:val="00C0166E"/>
    <w:rsid w:val="00C01D43"/>
    <w:rsid w:val="00C02ECD"/>
    <w:rsid w:val="00C03B80"/>
    <w:rsid w:val="00C075B1"/>
    <w:rsid w:val="00C1011E"/>
    <w:rsid w:val="00C11133"/>
    <w:rsid w:val="00C113A5"/>
    <w:rsid w:val="00C12D06"/>
    <w:rsid w:val="00C130B8"/>
    <w:rsid w:val="00C13C59"/>
    <w:rsid w:val="00C14421"/>
    <w:rsid w:val="00C168E2"/>
    <w:rsid w:val="00C200CE"/>
    <w:rsid w:val="00C207A2"/>
    <w:rsid w:val="00C21063"/>
    <w:rsid w:val="00C23092"/>
    <w:rsid w:val="00C23438"/>
    <w:rsid w:val="00C25A40"/>
    <w:rsid w:val="00C27913"/>
    <w:rsid w:val="00C31EAB"/>
    <w:rsid w:val="00C32FCB"/>
    <w:rsid w:val="00C331F1"/>
    <w:rsid w:val="00C33987"/>
    <w:rsid w:val="00C36E91"/>
    <w:rsid w:val="00C416F7"/>
    <w:rsid w:val="00C4232E"/>
    <w:rsid w:val="00C425E2"/>
    <w:rsid w:val="00C45AC1"/>
    <w:rsid w:val="00C45B0D"/>
    <w:rsid w:val="00C51255"/>
    <w:rsid w:val="00C51EF4"/>
    <w:rsid w:val="00C5334B"/>
    <w:rsid w:val="00C539E0"/>
    <w:rsid w:val="00C55DEC"/>
    <w:rsid w:val="00C56BB5"/>
    <w:rsid w:val="00C571CA"/>
    <w:rsid w:val="00C62BE2"/>
    <w:rsid w:val="00C62C53"/>
    <w:rsid w:val="00C6437C"/>
    <w:rsid w:val="00C65DF5"/>
    <w:rsid w:val="00C66844"/>
    <w:rsid w:val="00C728C1"/>
    <w:rsid w:val="00C75660"/>
    <w:rsid w:val="00C80969"/>
    <w:rsid w:val="00C80EC3"/>
    <w:rsid w:val="00C82CDC"/>
    <w:rsid w:val="00C8367E"/>
    <w:rsid w:val="00C84567"/>
    <w:rsid w:val="00C85DDB"/>
    <w:rsid w:val="00C85DF9"/>
    <w:rsid w:val="00C90F62"/>
    <w:rsid w:val="00C933AE"/>
    <w:rsid w:val="00C9563C"/>
    <w:rsid w:val="00C97B16"/>
    <w:rsid w:val="00CA01AA"/>
    <w:rsid w:val="00CA0713"/>
    <w:rsid w:val="00CA1F01"/>
    <w:rsid w:val="00CA2897"/>
    <w:rsid w:val="00CA4181"/>
    <w:rsid w:val="00CA5300"/>
    <w:rsid w:val="00CA6B92"/>
    <w:rsid w:val="00CA6F89"/>
    <w:rsid w:val="00CA77A0"/>
    <w:rsid w:val="00CB28D7"/>
    <w:rsid w:val="00CB37EE"/>
    <w:rsid w:val="00CB4B2D"/>
    <w:rsid w:val="00CB6081"/>
    <w:rsid w:val="00CB750B"/>
    <w:rsid w:val="00CB75F5"/>
    <w:rsid w:val="00CC10A2"/>
    <w:rsid w:val="00CC13AE"/>
    <w:rsid w:val="00CC3777"/>
    <w:rsid w:val="00CC5CE8"/>
    <w:rsid w:val="00CD0922"/>
    <w:rsid w:val="00CD10F4"/>
    <w:rsid w:val="00CD71A0"/>
    <w:rsid w:val="00CD7630"/>
    <w:rsid w:val="00CD7CF0"/>
    <w:rsid w:val="00CE028F"/>
    <w:rsid w:val="00CE447B"/>
    <w:rsid w:val="00CE660A"/>
    <w:rsid w:val="00CE7EF1"/>
    <w:rsid w:val="00CF16C5"/>
    <w:rsid w:val="00CF366E"/>
    <w:rsid w:val="00CF402D"/>
    <w:rsid w:val="00CF6996"/>
    <w:rsid w:val="00CF73B1"/>
    <w:rsid w:val="00D00345"/>
    <w:rsid w:val="00D01AC5"/>
    <w:rsid w:val="00D03380"/>
    <w:rsid w:val="00D03D81"/>
    <w:rsid w:val="00D05449"/>
    <w:rsid w:val="00D066B8"/>
    <w:rsid w:val="00D06952"/>
    <w:rsid w:val="00D07494"/>
    <w:rsid w:val="00D1102C"/>
    <w:rsid w:val="00D13030"/>
    <w:rsid w:val="00D14DA4"/>
    <w:rsid w:val="00D15982"/>
    <w:rsid w:val="00D17C4A"/>
    <w:rsid w:val="00D20DE6"/>
    <w:rsid w:val="00D21593"/>
    <w:rsid w:val="00D24768"/>
    <w:rsid w:val="00D24F6D"/>
    <w:rsid w:val="00D27808"/>
    <w:rsid w:val="00D3109F"/>
    <w:rsid w:val="00D3236B"/>
    <w:rsid w:val="00D33B54"/>
    <w:rsid w:val="00D36113"/>
    <w:rsid w:val="00D36B06"/>
    <w:rsid w:val="00D36D41"/>
    <w:rsid w:val="00D37D0D"/>
    <w:rsid w:val="00D37DEC"/>
    <w:rsid w:val="00D42125"/>
    <w:rsid w:val="00D42292"/>
    <w:rsid w:val="00D44CC7"/>
    <w:rsid w:val="00D44DAA"/>
    <w:rsid w:val="00D50717"/>
    <w:rsid w:val="00D50B2A"/>
    <w:rsid w:val="00D53B37"/>
    <w:rsid w:val="00D53FFD"/>
    <w:rsid w:val="00D55919"/>
    <w:rsid w:val="00D56370"/>
    <w:rsid w:val="00D577DD"/>
    <w:rsid w:val="00D60388"/>
    <w:rsid w:val="00D64999"/>
    <w:rsid w:val="00D65E68"/>
    <w:rsid w:val="00D67C7F"/>
    <w:rsid w:val="00D703BA"/>
    <w:rsid w:val="00D727E4"/>
    <w:rsid w:val="00D7420F"/>
    <w:rsid w:val="00D76C69"/>
    <w:rsid w:val="00D77340"/>
    <w:rsid w:val="00D808A9"/>
    <w:rsid w:val="00D824DD"/>
    <w:rsid w:val="00D8256E"/>
    <w:rsid w:val="00D8271D"/>
    <w:rsid w:val="00D8281F"/>
    <w:rsid w:val="00D8392C"/>
    <w:rsid w:val="00D84F56"/>
    <w:rsid w:val="00D86379"/>
    <w:rsid w:val="00D8732A"/>
    <w:rsid w:val="00D87DB7"/>
    <w:rsid w:val="00D91A32"/>
    <w:rsid w:val="00D92625"/>
    <w:rsid w:val="00D935DB"/>
    <w:rsid w:val="00D939D6"/>
    <w:rsid w:val="00D94863"/>
    <w:rsid w:val="00D94DDF"/>
    <w:rsid w:val="00DA008F"/>
    <w:rsid w:val="00DA1EB5"/>
    <w:rsid w:val="00DA44D6"/>
    <w:rsid w:val="00DA48A9"/>
    <w:rsid w:val="00DA49ED"/>
    <w:rsid w:val="00DA52F3"/>
    <w:rsid w:val="00DA6CCB"/>
    <w:rsid w:val="00DA7101"/>
    <w:rsid w:val="00DB290B"/>
    <w:rsid w:val="00DB29EB"/>
    <w:rsid w:val="00DB5458"/>
    <w:rsid w:val="00DB7EB5"/>
    <w:rsid w:val="00DC0552"/>
    <w:rsid w:val="00DC194A"/>
    <w:rsid w:val="00DC1C8B"/>
    <w:rsid w:val="00DC4F9E"/>
    <w:rsid w:val="00DC6D16"/>
    <w:rsid w:val="00DD0627"/>
    <w:rsid w:val="00DD281E"/>
    <w:rsid w:val="00DD4010"/>
    <w:rsid w:val="00DD55D7"/>
    <w:rsid w:val="00DD760A"/>
    <w:rsid w:val="00DD7FE9"/>
    <w:rsid w:val="00DE0265"/>
    <w:rsid w:val="00DE13AA"/>
    <w:rsid w:val="00DE45F3"/>
    <w:rsid w:val="00DE60F3"/>
    <w:rsid w:val="00DE7EF9"/>
    <w:rsid w:val="00DF2648"/>
    <w:rsid w:val="00DF2DF0"/>
    <w:rsid w:val="00DF3508"/>
    <w:rsid w:val="00DF54E6"/>
    <w:rsid w:val="00DF6982"/>
    <w:rsid w:val="00E00C1C"/>
    <w:rsid w:val="00E019F7"/>
    <w:rsid w:val="00E01AF4"/>
    <w:rsid w:val="00E01FC1"/>
    <w:rsid w:val="00E02BF3"/>
    <w:rsid w:val="00E03997"/>
    <w:rsid w:val="00E03D00"/>
    <w:rsid w:val="00E04ED2"/>
    <w:rsid w:val="00E05E6A"/>
    <w:rsid w:val="00E074D4"/>
    <w:rsid w:val="00E130B7"/>
    <w:rsid w:val="00E13E86"/>
    <w:rsid w:val="00E14FF3"/>
    <w:rsid w:val="00E15A58"/>
    <w:rsid w:val="00E16736"/>
    <w:rsid w:val="00E22941"/>
    <w:rsid w:val="00E22F92"/>
    <w:rsid w:val="00E245DD"/>
    <w:rsid w:val="00E303A5"/>
    <w:rsid w:val="00E30C3E"/>
    <w:rsid w:val="00E30DA8"/>
    <w:rsid w:val="00E31B10"/>
    <w:rsid w:val="00E337D4"/>
    <w:rsid w:val="00E34761"/>
    <w:rsid w:val="00E35A7F"/>
    <w:rsid w:val="00E3640F"/>
    <w:rsid w:val="00E36ABA"/>
    <w:rsid w:val="00E40D60"/>
    <w:rsid w:val="00E41EA1"/>
    <w:rsid w:val="00E4212C"/>
    <w:rsid w:val="00E42850"/>
    <w:rsid w:val="00E43D5E"/>
    <w:rsid w:val="00E45646"/>
    <w:rsid w:val="00E460E6"/>
    <w:rsid w:val="00E4678C"/>
    <w:rsid w:val="00E470EC"/>
    <w:rsid w:val="00E543F2"/>
    <w:rsid w:val="00E56E22"/>
    <w:rsid w:val="00E617B9"/>
    <w:rsid w:val="00E6309C"/>
    <w:rsid w:val="00E630C8"/>
    <w:rsid w:val="00E704A1"/>
    <w:rsid w:val="00E70A64"/>
    <w:rsid w:val="00E70D4D"/>
    <w:rsid w:val="00E73602"/>
    <w:rsid w:val="00E75E6E"/>
    <w:rsid w:val="00E75FD8"/>
    <w:rsid w:val="00E76041"/>
    <w:rsid w:val="00E766F5"/>
    <w:rsid w:val="00E76C90"/>
    <w:rsid w:val="00E77D07"/>
    <w:rsid w:val="00E8035A"/>
    <w:rsid w:val="00E81F71"/>
    <w:rsid w:val="00E82A55"/>
    <w:rsid w:val="00E83DCB"/>
    <w:rsid w:val="00E855E8"/>
    <w:rsid w:val="00E85D8B"/>
    <w:rsid w:val="00E94596"/>
    <w:rsid w:val="00E95CF8"/>
    <w:rsid w:val="00E96628"/>
    <w:rsid w:val="00E9728C"/>
    <w:rsid w:val="00EA326C"/>
    <w:rsid w:val="00EA35FA"/>
    <w:rsid w:val="00EA4677"/>
    <w:rsid w:val="00EA592E"/>
    <w:rsid w:val="00EA6B23"/>
    <w:rsid w:val="00EB02B6"/>
    <w:rsid w:val="00EB0EA2"/>
    <w:rsid w:val="00EB1B7E"/>
    <w:rsid w:val="00EB1E64"/>
    <w:rsid w:val="00EB1FED"/>
    <w:rsid w:val="00EB7F10"/>
    <w:rsid w:val="00EC084D"/>
    <w:rsid w:val="00EC48F0"/>
    <w:rsid w:val="00EC6A61"/>
    <w:rsid w:val="00EC6E8E"/>
    <w:rsid w:val="00EC6F7A"/>
    <w:rsid w:val="00EC7567"/>
    <w:rsid w:val="00ED0656"/>
    <w:rsid w:val="00ED073E"/>
    <w:rsid w:val="00ED07B1"/>
    <w:rsid w:val="00ED1D65"/>
    <w:rsid w:val="00ED2CEE"/>
    <w:rsid w:val="00ED3737"/>
    <w:rsid w:val="00ED3FCC"/>
    <w:rsid w:val="00ED64B4"/>
    <w:rsid w:val="00EE72D4"/>
    <w:rsid w:val="00EF023C"/>
    <w:rsid w:val="00EF20BC"/>
    <w:rsid w:val="00EF3DF4"/>
    <w:rsid w:val="00EF673B"/>
    <w:rsid w:val="00F05702"/>
    <w:rsid w:val="00F06FF1"/>
    <w:rsid w:val="00F0799F"/>
    <w:rsid w:val="00F079CD"/>
    <w:rsid w:val="00F10A9F"/>
    <w:rsid w:val="00F10BB1"/>
    <w:rsid w:val="00F14C54"/>
    <w:rsid w:val="00F15551"/>
    <w:rsid w:val="00F157ED"/>
    <w:rsid w:val="00F1637B"/>
    <w:rsid w:val="00F1645E"/>
    <w:rsid w:val="00F166A4"/>
    <w:rsid w:val="00F20092"/>
    <w:rsid w:val="00F2054C"/>
    <w:rsid w:val="00F2071E"/>
    <w:rsid w:val="00F214CA"/>
    <w:rsid w:val="00F21A56"/>
    <w:rsid w:val="00F21A89"/>
    <w:rsid w:val="00F233EC"/>
    <w:rsid w:val="00F23C8F"/>
    <w:rsid w:val="00F258ED"/>
    <w:rsid w:val="00F261B5"/>
    <w:rsid w:val="00F264B0"/>
    <w:rsid w:val="00F27513"/>
    <w:rsid w:val="00F30F22"/>
    <w:rsid w:val="00F35212"/>
    <w:rsid w:val="00F353B9"/>
    <w:rsid w:val="00F35A77"/>
    <w:rsid w:val="00F36BA9"/>
    <w:rsid w:val="00F40BC5"/>
    <w:rsid w:val="00F41B7B"/>
    <w:rsid w:val="00F42111"/>
    <w:rsid w:val="00F43C76"/>
    <w:rsid w:val="00F444F8"/>
    <w:rsid w:val="00F479FB"/>
    <w:rsid w:val="00F5089E"/>
    <w:rsid w:val="00F51CD0"/>
    <w:rsid w:val="00F54015"/>
    <w:rsid w:val="00F54747"/>
    <w:rsid w:val="00F547DF"/>
    <w:rsid w:val="00F54CDC"/>
    <w:rsid w:val="00F56F7F"/>
    <w:rsid w:val="00F60E36"/>
    <w:rsid w:val="00F61140"/>
    <w:rsid w:val="00F629F3"/>
    <w:rsid w:val="00F630F5"/>
    <w:rsid w:val="00F6377D"/>
    <w:rsid w:val="00F64D25"/>
    <w:rsid w:val="00F701F7"/>
    <w:rsid w:val="00F70ADC"/>
    <w:rsid w:val="00F712EA"/>
    <w:rsid w:val="00F71CC5"/>
    <w:rsid w:val="00F71D8D"/>
    <w:rsid w:val="00F7408D"/>
    <w:rsid w:val="00F75661"/>
    <w:rsid w:val="00F7784B"/>
    <w:rsid w:val="00F77C42"/>
    <w:rsid w:val="00F80E50"/>
    <w:rsid w:val="00F84796"/>
    <w:rsid w:val="00F90672"/>
    <w:rsid w:val="00F9226A"/>
    <w:rsid w:val="00F92328"/>
    <w:rsid w:val="00F97743"/>
    <w:rsid w:val="00FA2CAA"/>
    <w:rsid w:val="00FA6010"/>
    <w:rsid w:val="00FA6AEA"/>
    <w:rsid w:val="00FA79B8"/>
    <w:rsid w:val="00FA7A67"/>
    <w:rsid w:val="00FA7EB1"/>
    <w:rsid w:val="00FB154C"/>
    <w:rsid w:val="00FB174F"/>
    <w:rsid w:val="00FB342B"/>
    <w:rsid w:val="00FB4B60"/>
    <w:rsid w:val="00FB607C"/>
    <w:rsid w:val="00FB67C7"/>
    <w:rsid w:val="00FB6B50"/>
    <w:rsid w:val="00FC0DCD"/>
    <w:rsid w:val="00FC2065"/>
    <w:rsid w:val="00FC5A5C"/>
    <w:rsid w:val="00FD1B29"/>
    <w:rsid w:val="00FD241E"/>
    <w:rsid w:val="00FD2D7D"/>
    <w:rsid w:val="00FD3925"/>
    <w:rsid w:val="00FD3C3D"/>
    <w:rsid w:val="00FD4346"/>
    <w:rsid w:val="00FD5416"/>
    <w:rsid w:val="00FD5C61"/>
    <w:rsid w:val="00FD6285"/>
    <w:rsid w:val="00FD62E9"/>
    <w:rsid w:val="00FE1E01"/>
    <w:rsid w:val="00FE4D01"/>
    <w:rsid w:val="00FF2A50"/>
    <w:rsid w:val="00FF52AD"/>
    <w:rsid w:val="00F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EFF0C"/>
  <w15:chartTrackingRefBased/>
  <w15:docId w15:val="{5ABE3C95-ED13-4370-A719-472B5ABF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006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6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06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06C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05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710"/>
  </w:style>
  <w:style w:type="paragraph" w:styleId="Footer">
    <w:name w:val="footer"/>
    <w:basedOn w:val="Normal"/>
    <w:link w:val="FooterChar"/>
    <w:uiPriority w:val="99"/>
    <w:unhideWhenUsed/>
    <w:rsid w:val="00805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710"/>
  </w:style>
  <w:style w:type="character" w:styleId="CommentReference">
    <w:name w:val="annotation reference"/>
    <w:basedOn w:val="DefaultParagraphFont"/>
    <w:uiPriority w:val="99"/>
    <w:semiHidden/>
    <w:unhideWhenUsed/>
    <w:rsid w:val="008A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1B"/>
    <w:rPr>
      <w:b/>
      <w:bCs/>
      <w:sz w:val="20"/>
      <w:szCs w:val="20"/>
    </w:rPr>
  </w:style>
  <w:style w:type="paragraph" w:customStyle="1" w:styleId="Default">
    <w:name w:val="Default"/>
    <w:rsid w:val="0090681F"/>
    <w:pPr>
      <w:autoSpaceDE w:val="0"/>
      <w:autoSpaceDN w:val="0"/>
      <w:adjustRightInd w:val="0"/>
      <w:spacing w:after="0" w:line="240" w:lineRule="auto"/>
    </w:pPr>
    <w:rPr>
      <w:rFonts w:ascii="Invention" w:hAnsi="Invention" w:cs="Inventio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2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B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1B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444C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001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</dc:creator>
  <cp:keywords/>
  <dc:description/>
  <cp:lastModifiedBy>Kennedy Peter</cp:lastModifiedBy>
  <cp:revision>5</cp:revision>
  <dcterms:created xsi:type="dcterms:W3CDTF">2025-03-11T18:25:00Z</dcterms:created>
  <dcterms:modified xsi:type="dcterms:W3CDTF">2025-07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56a699-e9bd-437a-8412-901342082749_Enabled">
    <vt:lpwstr>true</vt:lpwstr>
  </property>
  <property fmtid="{D5CDD505-2E9C-101B-9397-08002B2CF9AE}" pid="3" name="MSIP_Label_2c56a699-e9bd-437a-8412-901342082749_SetDate">
    <vt:lpwstr>2023-05-16T14:05:02Z</vt:lpwstr>
  </property>
  <property fmtid="{D5CDD505-2E9C-101B-9397-08002B2CF9AE}" pid="4" name="MSIP_Label_2c56a699-e9bd-437a-8412-901342082749_Method">
    <vt:lpwstr>Privileged</vt:lpwstr>
  </property>
  <property fmtid="{D5CDD505-2E9C-101B-9397-08002B2CF9AE}" pid="5" name="MSIP_Label_2c56a699-e9bd-437a-8412-901342082749_Name">
    <vt:lpwstr>2c56a699-e9bd-437a-8412-901342082749</vt:lpwstr>
  </property>
  <property fmtid="{D5CDD505-2E9C-101B-9397-08002B2CF9AE}" pid="6" name="MSIP_Label_2c56a699-e9bd-437a-8412-901342082749_SiteId">
    <vt:lpwstr>a00de4ec-48a8-43a6-be74-e31274e2060d</vt:lpwstr>
  </property>
  <property fmtid="{D5CDD505-2E9C-101B-9397-08002B2CF9AE}" pid="7" name="MSIP_Label_2c56a699-e9bd-437a-8412-901342082749_ActionId">
    <vt:lpwstr>4424c96c-3268-4988-aa2f-46fe79f09883</vt:lpwstr>
  </property>
  <property fmtid="{D5CDD505-2E9C-101B-9397-08002B2CF9AE}" pid="8" name="MSIP_Label_2c56a699-e9bd-437a-8412-901342082749_ContentBits">
    <vt:lpwstr>1</vt:lpwstr>
  </property>
  <property fmtid="{D5CDD505-2E9C-101B-9397-08002B2CF9AE}" pid="9" name="MerckAIPLabel">
    <vt:lpwstr>Confidential</vt:lpwstr>
  </property>
  <property fmtid="{D5CDD505-2E9C-101B-9397-08002B2CF9AE}" pid="10" name="MerckAIPDataExchange">
    <vt:lpwstr>!MRKMIP@Confidential</vt:lpwstr>
  </property>
  <property fmtid="{D5CDD505-2E9C-101B-9397-08002B2CF9AE}" pid="11" name="_AdHocReviewCycleID">
    <vt:i4>-1789708846</vt:i4>
  </property>
  <property fmtid="{D5CDD505-2E9C-101B-9397-08002B2CF9AE}" pid="12" name="_NewReviewCycle">
    <vt:lpwstr/>
  </property>
  <property fmtid="{D5CDD505-2E9C-101B-9397-08002B2CF9AE}" pid="13" name="_EmailSubject">
    <vt:lpwstr>Merck Manuscript for Submission</vt:lpwstr>
  </property>
  <property fmtid="{D5CDD505-2E9C-101B-9397-08002B2CF9AE}" pid="14" name="_AuthorEmail">
    <vt:lpwstr>kennedy.peter-marske@merck.com</vt:lpwstr>
  </property>
  <property fmtid="{D5CDD505-2E9C-101B-9397-08002B2CF9AE}" pid="15" name="_AuthorEmailDisplayName">
    <vt:lpwstr>Peter-Marske, Kennedy</vt:lpwstr>
  </property>
  <property fmtid="{D5CDD505-2E9C-101B-9397-08002B2CF9AE}" pid="16" name="_PreviousAdHocReviewCycleID">
    <vt:i4>-1427292968</vt:i4>
  </property>
  <property fmtid="{D5CDD505-2E9C-101B-9397-08002B2CF9AE}" pid="17" name="_ReviewingToolsShownOnce">
    <vt:lpwstr/>
  </property>
</Properties>
</file>